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40B736" w14:textId="2E3AEEAA" w:rsidR="008F7D5A" w:rsidRDefault="008F7D5A" w:rsidP="004C5780">
      <w:pPr>
        <w:pStyle w:val="Title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8F7D5A">
        <w:rPr>
          <w:rFonts w:ascii="Times New Roman" w:hAnsi="Times New Roman" w:cs="Times New Roman"/>
          <w:b/>
          <w:bCs/>
          <w:sz w:val="40"/>
          <w:szCs w:val="40"/>
        </w:rPr>
        <w:t xml:space="preserve">Supporting </w:t>
      </w:r>
      <w:r w:rsidR="00FD6C26">
        <w:rPr>
          <w:rFonts w:ascii="Times New Roman" w:hAnsi="Times New Roman" w:cs="Times New Roman"/>
          <w:b/>
          <w:bCs/>
          <w:sz w:val="40"/>
          <w:szCs w:val="40"/>
        </w:rPr>
        <w:t>I</w:t>
      </w:r>
      <w:r w:rsidRPr="008F7D5A">
        <w:rPr>
          <w:rFonts w:ascii="Times New Roman" w:hAnsi="Times New Roman" w:cs="Times New Roman"/>
          <w:b/>
          <w:bCs/>
          <w:sz w:val="40"/>
          <w:szCs w:val="40"/>
        </w:rPr>
        <w:t xml:space="preserve">nformation </w:t>
      </w:r>
    </w:p>
    <w:p w14:paraId="4FFF7160" w14:textId="77777777" w:rsidR="00D741F6" w:rsidRDefault="00D741F6" w:rsidP="00D741F6"/>
    <w:p w14:paraId="347A405D" w14:textId="73C16C87" w:rsidR="00457FCE" w:rsidRPr="0091036D" w:rsidRDefault="00457FCE" w:rsidP="004C5780">
      <w:pPr>
        <w:pStyle w:val="Title"/>
        <w:jc w:val="both"/>
        <w:rPr>
          <w:rFonts w:ascii="Times New Roman" w:hAnsi="Times New Roman" w:cs="Times New Roman"/>
          <w:sz w:val="40"/>
          <w:szCs w:val="40"/>
        </w:rPr>
      </w:pPr>
      <w:r w:rsidRPr="0091036D">
        <w:rPr>
          <w:rFonts w:ascii="Times New Roman" w:hAnsi="Times New Roman" w:cs="Times New Roman"/>
          <w:sz w:val="40"/>
          <w:szCs w:val="40"/>
        </w:rPr>
        <w:t xml:space="preserve">Exploring the Host Response in Infected Lung Organoids Using NanoString Technology: A </w:t>
      </w:r>
      <w:r w:rsidR="00A3786B">
        <w:rPr>
          <w:rFonts w:ascii="Times New Roman" w:hAnsi="Times New Roman" w:cs="Times New Roman"/>
          <w:sz w:val="40"/>
          <w:szCs w:val="40"/>
        </w:rPr>
        <w:t>Statistical</w:t>
      </w:r>
      <w:r w:rsidRPr="0091036D">
        <w:rPr>
          <w:rFonts w:ascii="Times New Roman" w:hAnsi="Times New Roman" w:cs="Times New Roman"/>
          <w:sz w:val="40"/>
          <w:szCs w:val="40"/>
        </w:rPr>
        <w:t xml:space="preserve"> Analysis of Gene Expression Data</w:t>
      </w:r>
    </w:p>
    <w:p w14:paraId="5515AF7A" w14:textId="77777777" w:rsidR="00F007E1" w:rsidRDefault="00F007E1" w:rsidP="00F007E1">
      <w:pPr>
        <w:pStyle w:val="AuthorList"/>
        <w:rPr>
          <w:b w:val="0"/>
          <w:bCs/>
          <w:color w:val="000000" w:themeColor="text1"/>
        </w:rPr>
      </w:pPr>
      <w:r w:rsidRPr="00BD02FB">
        <w:rPr>
          <w:b w:val="0"/>
          <w:bCs/>
          <w:color w:val="000000" w:themeColor="text1"/>
        </w:rPr>
        <w:t>Mostafa Rezapour, PhD</w:t>
      </w:r>
      <w:r w:rsidRPr="00BD02FB">
        <w:rPr>
          <w:b w:val="0"/>
          <w:bCs/>
          <w:color w:val="000000" w:themeColor="text1"/>
          <w:vertAlign w:val="superscript"/>
        </w:rPr>
        <w:t>1*</w:t>
      </w:r>
      <w:r w:rsidRPr="00BD02FB">
        <w:rPr>
          <w:b w:val="0"/>
          <w:bCs/>
          <w:color w:val="000000" w:themeColor="text1"/>
        </w:rPr>
        <w:t xml:space="preserve">; </w:t>
      </w:r>
      <w:r>
        <w:rPr>
          <w:b w:val="0"/>
          <w:bCs/>
          <w:color w:val="000000" w:themeColor="text1"/>
        </w:rPr>
        <w:t>Stephen J. Walker, PhD</w:t>
      </w:r>
      <w:r>
        <w:rPr>
          <w:b w:val="0"/>
          <w:bCs/>
          <w:color w:val="000000" w:themeColor="text1"/>
          <w:vertAlign w:val="superscript"/>
        </w:rPr>
        <w:t xml:space="preserve"> 2</w:t>
      </w:r>
      <w:r>
        <w:rPr>
          <w:b w:val="0"/>
          <w:bCs/>
          <w:color w:val="000000" w:themeColor="text1"/>
        </w:rPr>
        <w:t>; David A. Ornelles, PhD</w:t>
      </w:r>
      <w:r>
        <w:rPr>
          <w:b w:val="0"/>
          <w:bCs/>
          <w:color w:val="000000" w:themeColor="text1"/>
          <w:vertAlign w:val="superscript"/>
        </w:rPr>
        <w:t xml:space="preserve"> 3</w:t>
      </w:r>
      <w:r>
        <w:rPr>
          <w:b w:val="0"/>
          <w:bCs/>
          <w:color w:val="000000" w:themeColor="text1"/>
        </w:rPr>
        <w:t xml:space="preserve">; </w:t>
      </w:r>
      <w:r w:rsidRPr="00483AC0">
        <w:rPr>
          <w:b w:val="0"/>
          <w:color w:val="000000" w:themeColor="text1"/>
        </w:rPr>
        <w:t>M</w:t>
      </w:r>
      <w:r>
        <w:rPr>
          <w:b w:val="0"/>
          <w:color w:val="000000" w:themeColor="text1"/>
        </w:rPr>
        <w:t>uhammad</w:t>
      </w:r>
      <w:r w:rsidRPr="00483AC0">
        <w:rPr>
          <w:b w:val="0"/>
          <w:color w:val="000000" w:themeColor="text1"/>
        </w:rPr>
        <w:t xml:space="preserve"> Khalid Khan Niazi, PhD</w:t>
      </w:r>
      <w:r w:rsidRPr="00483AC0">
        <w:rPr>
          <w:b w:val="0"/>
          <w:color w:val="000000" w:themeColor="text1"/>
          <w:vertAlign w:val="superscript"/>
        </w:rPr>
        <w:t xml:space="preserve"> 1</w:t>
      </w:r>
      <w:r w:rsidRPr="00483AC0">
        <w:rPr>
          <w:b w:val="0"/>
          <w:color w:val="000000" w:themeColor="text1"/>
        </w:rPr>
        <w:t>;</w:t>
      </w:r>
      <w:r>
        <w:rPr>
          <w:bCs/>
          <w:color w:val="000000" w:themeColor="text1"/>
        </w:rPr>
        <w:t xml:space="preserve"> </w:t>
      </w:r>
      <w:r>
        <w:rPr>
          <w:b w:val="0"/>
          <w:bCs/>
          <w:color w:val="000000" w:themeColor="text1"/>
        </w:rPr>
        <w:t>Patrick M. McNutt, PhD</w:t>
      </w:r>
      <w:r>
        <w:rPr>
          <w:b w:val="0"/>
          <w:bCs/>
          <w:color w:val="000000" w:themeColor="text1"/>
          <w:vertAlign w:val="superscript"/>
        </w:rPr>
        <w:t xml:space="preserve"> 2</w:t>
      </w:r>
      <w:r>
        <w:rPr>
          <w:b w:val="0"/>
          <w:bCs/>
          <w:color w:val="000000" w:themeColor="text1"/>
        </w:rPr>
        <w:t>; Anthony Atala, MD</w:t>
      </w:r>
      <w:r>
        <w:rPr>
          <w:b w:val="0"/>
          <w:bCs/>
          <w:color w:val="000000" w:themeColor="text1"/>
          <w:vertAlign w:val="superscript"/>
        </w:rPr>
        <w:t xml:space="preserve"> 2</w:t>
      </w:r>
      <w:r>
        <w:rPr>
          <w:b w:val="0"/>
          <w:bCs/>
          <w:color w:val="000000" w:themeColor="text1"/>
        </w:rPr>
        <w:t>; Metin Nafi Gurcan, PhD</w:t>
      </w:r>
      <w:r>
        <w:rPr>
          <w:b w:val="0"/>
          <w:bCs/>
          <w:color w:val="000000" w:themeColor="text1"/>
          <w:vertAlign w:val="superscript"/>
        </w:rPr>
        <w:t xml:space="preserve"> 1</w:t>
      </w:r>
    </w:p>
    <w:p w14:paraId="3BF9C040" w14:textId="77777777" w:rsidR="00F007E1" w:rsidRDefault="00F007E1" w:rsidP="00F007E1">
      <w:pPr>
        <w:spacing w:before="240" w:after="0" w:line="240" w:lineRule="auto"/>
        <w:rPr>
          <w:b/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1</w:t>
      </w:r>
      <w:r>
        <w:rPr>
          <w:color w:val="000000" w:themeColor="text1"/>
          <w:szCs w:val="24"/>
        </w:rPr>
        <w:t>Center for Artificial Intelligence Research, Wake Forest University School of Medicine, Winston-Salem, NC, USA</w:t>
      </w:r>
    </w:p>
    <w:p w14:paraId="7751246C" w14:textId="77777777" w:rsidR="00F007E1" w:rsidRPr="00BD02FB" w:rsidRDefault="00F007E1" w:rsidP="00F007E1">
      <w:pPr>
        <w:spacing w:after="0"/>
        <w:rPr>
          <w:color w:val="000000" w:themeColor="text1"/>
          <w:szCs w:val="24"/>
        </w:rPr>
      </w:pPr>
      <w:r w:rsidRPr="00BD02FB">
        <w:rPr>
          <w:color w:val="000000" w:themeColor="text1"/>
          <w:szCs w:val="24"/>
          <w:vertAlign w:val="superscript"/>
        </w:rPr>
        <w:t xml:space="preserve">2 </w:t>
      </w:r>
      <w:r w:rsidRPr="00BD02FB">
        <w:rPr>
          <w:color w:val="000000" w:themeColor="text1"/>
          <w:szCs w:val="24"/>
        </w:rPr>
        <w:t>Wake Forest Institute for Regenerative Medicine, Wake Forest University School of Medicine, Winston-Salem, NC, USA</w:t>
      </w:r>
    </w:p>
    <w:p w14:paraId="7EEF46E1" w14:textId="77777777" w:rsidR="00F007E1" w:rsidRPr="00BD02FB" w:rsidRDefault="00F007E1" w:rsidP="00F007E1">
      <w:pPr>
        <w:spacing w:after="0"/>
        <w:rPr>
          <w:color w:val="000000" w:themeColor="text1"/>
          <w:szCs w:val="24"/>
        </w:rPr>
      </w:pPr>
      <w:r w:rsidRPr="00BD02FB">
        <w:rPr>
          <w:color w:val="000000" w:themeColor="text1"/>
          <w:szCs w:val="24"/>
          <w:vertAlign w:val="superscript"/>
        </w:rPr>
        <w:t xml:space="preserve">3 </w:t>
      </w:r>
      <w:r w:rsidRPr="00DB5894">
        <w:rPr>
          <w:color w:val="000000" w:themeColor="text1"/>
          <w:szCs w:val="24"/>
        </w:rPr>
        <w:t>Department of Microbiology and Immunology</w:t>
      </w:r>
      <w:r w:rsidRPr="00BD02FB">
        <w:rPr>
          <w:color w:val="000000" w:themeColor="text1"/>
          <w:szCs w:val="24"/>
        </w:rPr>
        <w:t>, Wake Forest University School of Medicine, Winston-Salem, NC, USA</w:t>
      </w:r>
    </w:p>
    <w:p w14:paraId="7414D3B9" w14:textId="5FBA8B1B" w:rsidR="008F7D5A" w:rsidRDefault="00F007E1" w:rsidP="00F007E1">
      <w:pPr>
        <w:spacing w:before="240" w:after="0"/>
        <w:rPr>
          <w:rStyle w:val="Hyperlink"/>
          <w:szCs w:val="24"/>
        </w:rPr>
      </w:pPr>
      <w:r w:rsidRPr="00BD02FB">
        <w:rPr>
          <w:b/>
          <w:color w:val="000000" w:themeColor="text1"/>
          <w:szCs w:val="24"/>
        </w:rPr>
        <w:t xml:space="preserve">* Correspondence: </w:t>
      </w:r>
      <w:r w:rsidRPr="00BD02FB">
        <w:rPr>
          <w:b/>
          <w:color w:val="000000" w:themeColor="text1"/>
          <w:szCs w:val="24"/>
        </w:rPr>
        <w:br/>
      </w:r>
      <w:r w:rsidRPr="00BD02FB">
        <w:rPr>
          <w:color w:val="000000" w:themeColor="text1"/>
          <w:szCs w:val="24"/>
        </w:rPr>
        <w:t>Mostafa Rezapour, PhD</w:t>
      </w:r>
      <w:r w:rsidRPr="00BD02FB">
        <w:rPr>
          <w:color w:val="000000" w:themeColor="text1"/>
          <w:szCs w:val="24"/>
        </w:rPr>
        <w:br/>
      </w:r>
      <w:hyperlink r:id="rId6" w:history="1">
        <w:r w:rsidRPr="008E62F3">
          <w:rPr>
            <w:rStyle w:val="Hyperlink"/>
            <w:szCs w:val="24"/>
          </w:rPr>
          <w:t>mrezapou@wakehealth.edu</w:t>
        </w:r>
      </w:hyperlink>
    </w:p>
    <w:p w14:paraId="66685367" w14:textId="77777777" w:rsidR="00D741F6" w:rsidRDefault="00D741F6" w:rsidP="00F007E1">
      <w:pPr>
        <w:spacing w:before="240" w:after="0"/>
        <w:rPr>
          <w:rStyle w:val="Hyperlink"/>
          <w:szCs w:val="24"/>
        </w:rPr>
      </w:pPr>
    </w:p>
    <w:p w14:paraId="5C487C19" w14:textId="02BC378B" w:rsidR="00D741F6" w:rsidRDefault="00D741F6" w:rsidP="00D741F6">
      <w:pPr>
        <w:pStyle w:val="Title"/>
        <w:jc w:val="both"/>
        <w:rPr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Algorithms</w:t>
      </w:r>
    </w:p>
    <w:p w14:paraId="10165F0D" w14:textId="6137241D" w:rsidR="006C4F76" w:rsidRPr="0091036D" w:rsidRDefault="006C4F76" w:rsidP="00C4278F">
      <w:pPr>
        <w:spacing w:line="24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8160A" w:rsidRPr="0091036D" w14:paraId="57453761" w14:textId="77777777" w:rsidTr="00A330B7">
        <w:tc>
          <w:tcPr>
            <w:tcW w:w="9360" w:type="dxa"/>
          </w:tcPr>
          <w:p w14:paraId="00F878F6" w14:textId="4BE8A9AD" w:rsidR="0018160A" w:rsidRPr="0091036D" w:rsidRDefault="0018160A" w:rsidP="00DD4174">
            <w:pPr>
              <w:pStyle w:val="BodyText"/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103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gorithm </w:t>
            </w:r>
            <w:r w:rsidR="00804321" w:rsidRPr="009103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9103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9103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9103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gnitude-Altitude Score (MAS)</w:t>
            </w:r>
          </w:p>
        </w:tc>
      </w:tr>
    </w:tbl>
    <w:p w14:paraId="3D845594" w14:textId="3F5EF46A" w:rsidR="00D51F73" w:rsidRPr="0091036D" w:rsidRDefault="00D51F73" w:rsidP="00DD4174">
      <w:pPr>
        <w:pStyle w:val="BodyText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nput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: Given r gene expressions for Baseline Condition (e.g., Mock</w:t>
      </w:r>
      <w:r w:rsidR="00F8184B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24) and Treated Condition (e.g., IAV</w:t>
      </w:r>
      <w:r w:rsidR="00F8184B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None</w:t>
      </w:r>
      <w:r w:rsidR="00F8184B">
        <w:rPr>
          <w:rFonts w:ascii="Times New Roman" w:hAnsi="Times New Roman" w:cs="Times New Roman"/>
          <w:color w:val="000000" w:themeColor="text1"/>
          <w:sz w:val="22"/>
          <w:szCs w:val="22"/>
        </w:rPr>
        <w:t>-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24)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5B755AE" w14:textId="43D350E8" w:rsidR="00D51F73" w:rsidRPr="0091036D" w:rsidRDefault="00D51F73" w:rsidP="00DD4174">
      <w:pPr>
        <w:pStyle w:val="BodyText"/>
        <w:spacing w:before="0" w:after="0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1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Perform two-sample independent t-test</w:t>
      </w:r>
      <w:r w:rsidR="00671D07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α=0.05)</w:t>
      </w:r>
      <w:r w:rsidR="00BE19A3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-2062779357"/>
          <w:citation/>
        </w:sdtPr>
        <w:sdtContent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begin"/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instrText xml:space="preserve"> CITATION Kim15 \l 1033 </w:instrText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separate"/>
          </w:r>
          <w:r w:rsidR="008F7D5A" w:rsidRPr="008F7D5A">
            <w:rPr>
              <w:rFonts w:ascii="Times New Roman" w:hAnsi="Times New Roman" w:cs="Times New Roman"/>
              <w:noProof/>
              <w:color w:val="000000" w:themeColor="text1"/>
              <w:sz w:val="22"/>
              <w:szCs w:val="22"/>
            </w:rPr>
            <w:t>[1]</w:t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end"/>
          </w:r>
        </w:sdtContent>
      </w:sdt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calculate p-value denoted by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91036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for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i=1, 2, …, r.</m:t>
        </m:r>
      </m:oMath>
    </w:p>
    <w:p w14:paraId="43965416" w14:textId="4C5021D4" w:rsidR="00D11202" w:rsidRPr="0091036D" w:rsidRDefault="00D11202" w:rsidP="00DD4174">
      <w:pPr>
        <w:pStyle w:val="BodyText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2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 p-values using the Banjamini-Hochberg </w:t>
      </w:r>
      <w:r w:rsidR="00BE19A3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BH)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method</w:t>
      </w:r>
      <w:r w:rsidR="00BE19A3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</w:rPr>
          <w:id w:val="-196857822"/>
          <w:citation/>
        </w:sdtPr>
        <w:sdtContent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begin"/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instrText xml:space="preserve"> CITATION Ben95 \l 1033 </w:instrText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separate"/>
          </w:r>
          <w:r w:rsidR="008F7D5A" w:rsidRPr="008F7D5A">
            <w:rPr>
              <w:rFonts w:ascii="Times New Roman" w:hAnsi="Times New Roman" w:cs="Times New Roman"/>
              <w:noProof/>
              <w:color w:val="000000" w:themeColor="text1"/>
              <w:sz w:val="22"/>
              <w:szCs w:val="22"/>
            </w:rPr>
            <w:t>[2]</w:t>
          </w:r>
          <w:r w:rsidR="00BE19A3" w:rsidRPr="0091036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fldChar w:fldCharType="end"/>
          </w:r>
        </w:sdtContent>
      </w:sdt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p w14:paraId="533E1C36" w14:textId="5F9AF8B2" w:rsidR="00D11202" w:rsidRPr="0091036D" w:rsidRDefault="00D11202" w:rsidP="00DD4174">
      <w:pPr>
        <w:pStyle w:val="BodyText"/>
        <w:spacing w:before="0" w:after="0"/>
        <w:ind w:left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2.1: </w:t>
      </w:r>
      <w:r w:rsidR="00804321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Sort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p-values in ascending order and assign a rank from 1 to r.</w:t>
      </w:r>
    </w:p>
    <w:p w14:paraId="1FC41502" w14:textId="25A1521B" w:rsidR="00D11202" w:rsidRPr="0091036D" w:rsidRDefault="00D11202" w:rsidP="00DD4174">
      <w:pPr>
        <w:pStyle w:val="BodyText"/>
        <w:spacing w:before="0" w:after="0"/>
        <w:ind w:left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2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t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,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1, 2, …, </m:t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, 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p-value corresponding to gene with rank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number of tests.</w:t>
      </w:r>
    </w:p>
    <w:p w14:paraId="55543BB5" w14:textId="5743B85A" w:rsidR="00D11202" w:rsidRPr="0091036D" w:rsidRDefault="00D11202" w:rsidP="00DD4174">
      <w:pPr>
        <w:pStyle w:val="BodyText"/>
        <w:spacing w:before="0" w:after="0"/>
        <w:ind w:left="720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2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k=</m:t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sup>
        </m:sSubSup>
      </m:oMath>
    </w:p>
    <w:p w14:paraId="1D7981E8" w14:textId="52CA4AF4" w:rsidR="00D11202" w:rsidRPr="0091036D" w:rsidRDefault="00D11202" w:rsidP="00DD4174">
      <w:pPr>
        <w:pStyle w:val="BodyText"/>
        <w:spacing w:before="0" w:after="0"/>
        <w:ind w:left="720"/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3: </w:t>
      </w:r>
      <w:r w:rsidRPr="0091036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While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k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&gt;1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, do:</w:t>
      </w:r>
    </w:p>
    <w:p w14:paraId="1B8827FB" w14:textId="38D79832" w:rsidR="00D11202" w:rsidRPr="0091036D" w:rsidRDefault="00D11202" w:rsidP="00DD4174">
      <w:pPr>
        <w:pStyle w:val="BodyText"/>
        <w:spacing w:before="0" w:after="0"/>
        <w:ind w:left="1440"/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3.1: </w:t>
      </w:r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I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≤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1, </w:t>
      </w:r>
      <w:r w:rsidR="00724798"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then go to the next step. Otherwise, set</w:t>
      </w:r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=1</w:t>
      </w:r>
      <w:r w:rsidR="00724798"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.</w:t>
      </w:r>
    </w:p>
    <w:p w14:paraId="3239F14D" w14:textId="37BDF1EC" w:rsidR="00724798" w:rsidRPr="0091036D" w:rsidRDefault="00724798" w:rsidP="00DD4174">
      <w:pPr>
        <w:pStyle w:val="BodyText"/>
        <w:spacing w:before="0" w:after="0"/>
        <w:ind w:left="1440"/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3.2: </w:t>
      </w:r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I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&gt;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+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, then set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+1</m:t>
            </m:r>
          </m:sub>
          <m:sup>
            <m: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.</w:t>
      </w:r>
    </w:p>
    <w:p w14:paraId="78E3F7E5" w14:textId="7355BC42" w:rsidR="00724798" w:rsidRPr="0091036D" w:rsidRDefault="00724798" w:rsidP="00DD4174">
      <w:pPr>
        <w:pStyle w:val="BodyText"/>
        <w:spacing w:before="0" w:after="0"/>
        <w:ind w:left="1440"/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3.3: </w:t>
      </w:r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Decrement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k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, i.e., </w:t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k=k-1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.</w:t>
      </w:r>
    </w:p>
    <w:p w14:paraId="6125B2C9" w14:textId="68E01869" w:rsidR="00724798" w:rsidRPr="0091036D" w:rsidRDefault="00724798" w:rsidP="00DD4174">
      <w:pPr>
        <w:pStyle w:val="BodyText"/>
        <w:spacing w:before="0" w:after="0"/>
        <w:ind w:left="1440"/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2.</w:t>
      </w:r>
      <w:r w:rsidRPr="0091036D">
        <w:rPr>
          <w:rFonts w:ascii="Times New Roman" w:eastAsiaTheme="minorEastAsia" w:hAnsi="Times New Roman" w:cs="Times New Roman"/>
          <w:b/>
          <w:bCs/>
          <w:color w:val="000000" w:themeColor="text1"/>
          <w:sz w:val="22"/>
          <w:szCs w:val="22"/>
        </w:rPr>
        <w:t xml:space="preserve">3.4: </w:t>
      </w:r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Return </w:t>
      </w:r>
      <m:oMath>
        <m:sSubSup>
          <m:sSubSupPr>
            <m:ctrlPr>
              <w:rPr>
                <w:rFonts w:ascii="Cambria Math" w:eastAsiaTheme="minorEastAsia" w:hAnsi="Cambria Math" w:cs="Times New Roman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 xml:space="preserve"> for </w:t>
      </w:r>
      <m:oMath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k</m:t>
        </m:r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=1, 2, …, </m:t>
        </m:r>
        <m:r>
          <w:rPr>
            <w:rFonts w:ascii="Cambria Math" w:eastAsiaTheme="minorEastAsia" w:hAnsi="Cambria Math" w:cs="Times New Roman"/>
            <w:color w:val="000000" w:themeColor="text1"/>
            <w:sz w:val="22"/>
            <w:szCs w:val="22"/>
          </w:rPr>
          <m:t>m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.</w:t>
      </w:r>
    </w:p>
    <w:p w14:paraId="4E724A91" w14:textId="35E65664" w:rsidR="00724798" w:rsidRPr="0091036D" w:rsidRDefault="00724798" w:rsidP="00DD4174">
      <w:pPr>
        <w:pStyle w:val="BodyText"/>
        <w:spacing w:before="0" w:after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3</w:t>
      </w:r>
      <w:r w:rsidRPr="0091036D">
        <w:rPr>
          <w:rFonts w:ascii="Times New Roman" w:hAnsi="Times New Roman" w:cs="Times New Roman"/>
          <w:sz w:val="22"/>
          <w:szCs w:val="22"/>
        </w:rPr>
        <w:t xml:space="preserve">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Compute the MAS score only for genes whose null hypotheses are rejected based on the BH-adjusted method</w:t>
      </w: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&lt;α)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6F2197A" w14:textId="3CF179E9" w:rsidR="00F91FB9" w:rsidRPr="0091036D" w:rsidRDefault="00F91FB9" w:rsidP="00DD4174">
      <w:pPr>
        <w:pStyle w:val="BodyText"/>
        <w:spacing w:before="0" w:after="0"/>
        <w:ind w:left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tep 3.1</w:t>
      </w:r>
      <w:r w:rsidRPr="0091036D">
        <w:rPr>
          <w:rFonts w:ascii="Times New Roman" w:hAnsi="Times New Roman" w:cs="Times New Roman"/>
          <w:sz w:val="22"/>
          <w:szCs w:val="22"/>
        </w:rPr>
        <w:t xml:space="preserve">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Compute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m:t> log2F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(</m:t>
        </m:r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verage 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A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verage 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B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l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),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l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1, 2, …, s, 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s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the number of rejected null hypotheses rejected based BH adjusted method (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&lt;α)</m:t>
        </m:r>
      </m:oMath>
      <w:r w:rsidRPr="0091036D">
        <w:rPr>
          <w:rFonts w:ascii="Times New Roman" w:eastAsiaTheme="minorEastAsia" w:hAnsi="Times New Roman" w:cs="Times New Roman"/>
          <w:iCs/>
          <w:color w:val="000000" w:themeColor="text1"/>
          <w:sz w:val="22"/>
          <w:szCs w:val="22"/>
        </w:rPr>
        <w:t>. Moreover,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Average 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 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Average 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 </m:t>
        </m:r>
      </m:oMath>
      <w:r w:rsidRPr="0091036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represent the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verage of gen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l 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replicates in the Baseline and Treated conditions, respectively.</w:t>
      </w:r>
    </w:p>
    <w:p w14:paraId="124B1556" w14:textId="41F68D75" w:rsidR="0018160A" w:rsidRPr="0091036D" w:rsidRDefault="0018160A" w:rsidP="00DD4174">
      <w:pPr>
        <w:pStyle w:val="BodyText"/>
        <w:spacing w:before="0" w:after="0"/>
        <w:ind w:left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</w:t>
      </w:r>
      <w:r w:rsidR="00F91FB9"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.2</w:t>
      </w: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ute</w:t>
      </w:r>
      <w:r w:rsidR="00671D07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S score,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m:t>MA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|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m:t>(log2F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)</m:t>
        </m:r>
        <m:sSup>
          <m:s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|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sup>
        </m:s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|</m:t>
        </m:r>
        <m:sSubSup>
          <m:sSub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10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(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H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)) </m:t>
        </m:r>
        <m:sSup>
          <m:sSup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|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A</m:t>
            </m:r>
          </m:sup>
        </m:sSup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, for l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=1, 2, …, s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A</m:t>
        </m:r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hyper-parameters.</w:t>
      </w:r>
    </w:p>
    <w:p w14:paraId="3BB10E74" w14:textId="2A9D8C6F" w:rsidR="0018160A" w:rsidRPr="0091036D" w:rsidRDefault="0018160A" w:rsidP="00DD4174">
      <w:pPr>
        <w:pStyle w:val="BodyText"/>
        <w:spacing w:before="0" w:after="0"/>
        <w:ind w:left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tep 3</w:t>
      </w:r>
      <w:r w:rsidR="00F91FB9"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3</w:t>
      </w: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ort genes in terms of  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m:t>MA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sub>
        </m:sSub>
      </m:oMath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a descending order and rank the gene with largest MAS as rank 1, and the gene with smallest MAS score as rank s.</w:t>
      </w:r>
    </w:p>
    <w:p w14:paraId="0BE4B0C2" w14:textId="29A96A68" w:rsidR="0018160A" w:rsidRPr="0091036D" w:rsidRDefault="0018160A" w:rsidP="00DD4174">
      <w:pPr>
        <w:pStyle w:val="BodyText"/>
        <w:spacing w:before="0" w:after="0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utput:</w:t>
      </w:r>
      <w:r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turn </w:t>
      </w:r>
      <w:r w:rsidR="00C135AA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H significant genes, 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C135AA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ir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135AA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S 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ranks</w:t>
      </w:r>
      <w:r w:rsidR="00C6502F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C135AA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C6502F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MAS score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="00C135AA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H significant </w:t>
      </w:r>
      <w:r w:rsidR="00C22F5D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genes</w:t>
      </w:r>
      <w:r w:rsidR="00352B60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G,</m:t>
        </m:r>
        <m:r>
          <w:rPr>
            <w:rFonts w:ascii="Cambria Math" w:hAnsi="Cambria Math" w:cs="Times New Roman"/>
            <w:sz w:val="22"/>
            <w:szCs w:val="22"/>
          </w:rPr>
          <m:t>R</m:t>
        </m:r>
      </m:oMath>
      <w:r w:rsidR="00C6502F" w:rsidRPr="0091036D">
        <w:rPr>
          <w:rFonts w:ascii="Times New Roman" w:eastAsiaTheme="minorEastAsia" w:hAnsi="Times New Roman" w:cs="Times New Roman"/>
          <w:sz w:val="22"/>
          <w:szCs w:val="22"/>
        </w:rPr>
        <w:t xml:space="preserve"> and</w:t>
      </w:r>
      <w:r w:rsidR="00C135AA" w:rsidRPr="0091036D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2"/>
            <w:szCs w:val="22"/>
          </w:rPr>
          <m:t>Υ</m:t>
        </m:r>
      </m:oMath>
      <w:r w:rsidR="00352B60" w:rsidRPr="0091036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F5DB37A" w14:textId="77777777" w:rsidR="0018160A" w:rsidRPr="0091036D" w:rsidRDefault="0018160A" w:rsidP="00DD4174">
      <w:pPr>
        <w:pStyle w:val="BodyText"/>
        <w:spacing w:before="0" w:after="0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91036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________________________________________________________________________________</w:t>
      </w:r>
    </w:p>
    <w:p w14:paraId="2DE6E41F" w14:textId="77777777" w:rsidR="008F7D5A" w:rsidRDefault="008F7D5A" w:rsidP="00C8704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C87045" w:rsidRPr="0082106E" w14:paraId="63A50876" w14:textId="77777777" w:rsidTr="0005375D">
        <w:tc>
          <w:tcPr>
            <w:tcW w:w="9360" w:type="dxa"/>
          </w:tcPr>
          <w:p w14:paraId="7C79B1C0" w14:textId="2B9E0C17" w:rsidR="00C87045" w:rsidRPr="0082106E" w:rsidRDefault="00C87045" w:rsidP="0005375D">
            <w:pPr>
              <w:pStyle w:val="BodyText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gorithm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8210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ED40B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reement Assessment of Common Genes with Dual Baselines</w:t>
            </w:r>
          </w:p>
        </w:tc>
      </w:tr>
    </w:tbl>
    <w:p w14:paraId="4D427E7E" w14:textId="77777777" w:rsidR="00C87045" w:rsidRPr="0091036D" w:rsidRDefault="00C87045" w:rsidP="00C87045">
      <w:pPr>
        <w:spacing w:after="0" w:line="240" w:lineRule="auto"/>
        <w:rPr>
          <w:rFonts w:eastAsiaTheme="minorEastAsia"/>
        </w:rPr>
      </w:pPr>
      <w:r w:rsidRPr="0091036D">
        <w:rPr>
          <w:b/>
          <w:bCs/>
          <w:color w:val="000000" w:themeColor="text1"/>
        </w:rPr>
        <w:t>Input</w:t>
      </w:r>
      <w:r w:rsidRPr="0091036D">
        <w:rPr>
          <w:color w:val="000000" w:themeColor="text1"/>
        </w:rPr>
        <w:t xml:space="preserve">: </w:t>
      </w:r>
      <w:r w:rsidRPr="0091036D">
        <w:rPr>
          <w:rFonts w:eastAsiaTheme="minorEastAsia"/>
        </w:rPr>
        <w:t xml:space="preserve">Gene expressions for </w:t>
      </w:r>
    </w:p>
    <w:p w14:paraId="0AFB89A2" w14:textId="77777777" w:rsidR="00C87045" w:rsidRDefault="00000000" w:rsidP="00C87045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: Control group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6EDBC7DE" w14:textId="77777777" w:rsidR="00C87045" w:rsidRPr="0091036D" w:rsidRDefault="00000000" w:rsidP="00C87045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Negative Control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: </w:t>
      </w:r>
      <w:r w:rsidR="00C87045">
        <w:rPr>
          <w:rFonts w:eastAsiaTheme="minorEastAsia"/>
          <w:sz w:val="22"/>
          <w:szCs w:val="22"/>
        </w:rPr>
        <w:t>Negative c</w:t>
      </w:r>
      <w:r w:rsidR="00C87045" w:rsidRPr="0091036D">
        <w:rPr>
          <w:rFonts w:eastAsiaTheme="minorEastAsia"/>
          <w:sz w:val="22"/>
          <w:szCs w:val="22"/>
        </w:rPr>
        <w:t xml:space="preserve">ontrol group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008F7C73" w14:textId="77777777" w:rsidR="00C87045" w:rsidRDefault="00000000" w:rsidP="00C87045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 w:rsidRPr="0091036D">
        <w:rPr>
          <w:rFonts w:eastAsiaTheme="minorEastAsia"/>
          <w:sz w:val="22"/>
          <w:szCs w:val="22"/>
        </w:rPr>
        <w:t xml:space="preserve">: </w:t>
      </w:r>
      <w:r w:rsidR="00C87045" w:rsidRPr="00F57F53">
        <w:rPr>
          <w:rFonts w:eastAsiaTheme="minorEastAsia"/>
          <w:sz w:val="22"/>
          <w:szCs w:val="22"/>
        </w:rPr>
        <w:t xml:space="preserve">Group of OTEs infected by </w:t>
      </w:r>
      <w:r w:rsidR="00C87045" w:rsidRPr="0091036D">
        <w:rPr>
          <w:rFonts w:eastAsiaTheme="minorEastAsia"/>
          <w:sz w:val="22"/>
          <w:szCs w:val="22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th</m:t>
            </m:r>
          </m:sup>
        </m:sSup>
      </m:oMath>
      <w:r w:rsidR="00C87045" w:rsidRPr="0091036D">
        <w:rPr>
          <w:rFonts w:eastAsiaTheme="minorEastAsia"/>
          <w:sz w:val="22"/>
          <w:szCs w:val="22"/>
        </w:rPr>
        <w:t xml:space="preserve"> virus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X=1, 2, ..., q,</m:t>
        </m:r>
      </m:oMath>
      <w:r w:rsidR="00C87045" w:rsidRPr="0091036D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1BA5F15D" w14:textId="77777777" w:rsidR="00C87045" w:rsidRDefault="00000000" w:rsidP="00C87045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n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>
        <w:rPr>
          <w:rFonts w:eastAsiaTheme="minorEastAsia"/>
          <w:sz w:val="22"/>
          <w:szCs w:val="22"/>
        </w:rPr>
        <w:t>=0.</w:t>
      </w:r>
    </w:p>
    <w:p w14:paraId="48294F5B" w14:textId="77777777" w:rsidR="00C87045" w:rsidRDefault="00000000" w:rsidP="00C87045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>
        <w:rPr>
          <w:rFonts w:eastAsiaTheme="minorEastAsia"/>
          <w:sz w:val="22"/>
          <w:szCs w:val="22"/>
        </w:rPr>
        <w:t xml:space="preserve">={}. </w:t>
      </w:r>
    </w:p>
    <w:p w14:paraId="73D641D7" w14:textId="77777777" w:rsidR="00C87045" w:rsidRPr="0091036D" w:rsidRDefault="00C87045" w:rsidP="00C87045">
      <w:pPr>
        <w:spacing w:after="0" w:line="240" w:lineRule="auto"/>
        <w:rPr>
          <w:rFonts w:eastAsiaTheme="minorEastAsia"/>
        </w:rPr>
      </w:pPr>
      <w:r w:rsidRPr="0082106E">
        <w:rPr>
          <w:b/>
          <w:bCs/>
          <w:color w:val="000000" w:themeColor="text1"/>
        </w:rPr>
        <w:t>Step 1:</w:t>
      </w:r>
      <w:r w:rsidRPr="0082106E">
        <w:rPr>
          <w:color w:val="000000" w:themeColor="text1"/>
        </w:rPr>
        <w:t xml:space="preserve"> </w:t>
      </w:r>
      <w:r w:rsidRPr="0091036D">
        <w:rPr>
          <w:b/>
          <w:bCs/>
          <w:color w:val="000000" w:themeColor="text1"/>
        </w:rPr>
        <w:t>For</w:t>
      </w:r>
      <w:r w:rsidRPr="0091036D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i=1</m:t>
        </m:r>
      </m:oMath>
      <w:r w:rsidRPr="0091036D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</m:t>
        </m:r>
      </m:oMath>
      <w:r w:rsidRPr="0091036D">
        <w:rPr>
          <w:rFonts w:eastAsiaTheme="minorEastAsia"/>
        </w:rPr>
        <w:t>:</w:t>
      </w:r>
    </w:p>
    <w:p w14:paraId="7DA8CD49" w14:textId="77777777" w:rsidR="00C87045" w:rsidRPr="00BD7596" w:rsidRDefault="00C87045" w:rsidP="00C87045">
      <w:pPr>
        <w:spacing w:after="0"/>
        <w:ind w:left="1434" w:hanging="357"/>
        <w:rPr>
          <w:rFonts w:eastAsiaTheme="minorEastAsia"/>
        </w:rPr>
      </w:pPr>
      <w:r w:rsidRPr="00BD7596">
        <w:rPr>
          <w:b/>
          <w:bCs/>
          <w:color w:val="000000" w:themeColor="text1"/>
        </w:rPr>
        <w:t>For</w:t>
      </w:r>
      <w:r w:rsidRPr="00BD7596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X=1</m:t>
        </m:r>
      </m:oMath>
      <w:r w:rsidRPr="00BD7596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q</m:t>
        </m:r>
      </m:oMath>
      <w:r w:rsidRPr="00BD7596">
        <w:rPr>
          <w:rFonts w:eastAsiaTheme="minorEastAsia"/>
        </w:rPr>
        <w:t>:</w:t>
      </w:r>
    </w:p>
    <w:p w14:paraId="4FD87735" w14:textId="77777777" w:rsidR="00C87045" w:rsidRDefault="00000000" w:rsidP="00C87045">
      <w:pPr>
        <w:pStyle w:val="ListParagraph"/>
        <w:numPr>
          <w:ilvl w:val="0"/>
          <w:numId w:val="12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G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sup>
            </m:sSubSup>
            <m:r>
              <w:rPr>
                <w:rFonts w:ascii="Cambria Math" w:eastAsiaTheme="minorEastAsia" w:hAnsi="Cambria Math"/>
                <w:sz w:val="22"/>
                <w:szCs w:val="22"/>
              </w:rPr>
              <m:t>,R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Υ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Ξ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Ρ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="00C87045" w:rsidRPr="0091036D">
        <w:rPr>
          <w:rFonts w:eastAsiaTheme="minorEastAsia"/>
          <w:sz w:val="22"/>
          <w:szCs w:val="22"/>
        </w:rPr>
        <w:t>= MAS (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 w:rsidRPr="0091036D">
        <w:rPr>
          <w:rFonts w:eastAsiaTheme="minorEastAsia"/>
          <w:sz w:val="22"/>
          <w:szCs w:val="22"/>
        </w:rPr>
        <w:t>, M=1, A=1),</w:t>
      </w:r>
    </w:p>
    <w:p w14:paraId="3E6218AD" w14:textId="77777777" w:rsidR="00C87045" w:rsidRPr="0091036D" w:rsidRDefault="00000000" w:rsidP="00C87045">
      <w:pPr>
        <w:pStyle w:val="ListParagraph"/>
        <w:numPr>
          <w:ilvl w:val="0"/>
          <w:numId w:val="12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G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'</m:t>
                    </m:r>
                  </m:sup>
                </m:sSup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sup>
            </m:sSubSup>
            <m:r>
              <w:rPr>
                <w:rFonts w:ascii="Cambria Math" w:eastAsiaTheme="minorEastAsia" w:hAnsi="Cambria Math"/>
                <w:sz w:val="22"/>
                <w:szCs w:val="22"/>
              </w:rPr>
              <m:t>,R'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Υ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'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Ξ'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Ρ'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="00C87045" w:rsidRPr="0091036D">
        <w:rPr>
          <w:rFonts w:eastAsiaTheme="minorEastAsia"/>
          <w:sz w:val="22"/>
          <w:szCs w:val="22"/>
        </w:rPr>
        <w:t>= MAS (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Negative Control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C87045" w:rsidRPr="0091036D">
        <w:rPr>
          <w:rFonts w:eastAsiaTheme="minorEastAsia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 w:rsidRPr="0091036D">
        <w:rPr>
          <w:rFonts w:eastAsiaTheme="minorEastAsia"/>
          <w:sz w:val="22"/>
          <w:szCs w:val="22"/>
        </w:rPr>
        <w:t>, M=1, A=1),</w:t>
      </w:r>
    </w:p>
    <w:p w14:paraId="54597851" w14:textId="77777777" w:rsidR="00C87045" w:rsidRDefault="00000000" w:rsidP="00C87045">
      <w:pPr>
        <w:pStyle w:val="ListParagraph"/>
        <w:numPr>
          <w:ilvl w:val="0"/>
          <w:numId w:val="12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"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∩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sSup>
              <m:s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G</m:t>
                </m:r>
              </m:e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'</m:t>
                </m:r>
              </m:sup>
            </m:sSup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C87045" w:rsidRPr="0091036D">
        <w:rPr>
          <w:rFonts w:eastAsiaTheme="minorEastAsia"/>
          <w:sz w:val="22"/>
          <w:szCs w:val="22"/>
        </w:rPr>
        <w:t>.</w:t>
      </w:r>
    </w:p>
    <w:p w14:paraId="0769A29B" w14:textId="77777777" w:rsidR="00C87045" w:rsidRPr="00BD7596" w:rsidRDefault="00C87045" w:rsidP="00C87045">
      <w:pPr>
        <w:spacing w:after="0"/>
        <w:ind w:left="1077"/>
        <w:rPr>
          <w:rFonts w:eastAsiaTheme="minorEastAsia"/>
        </w:rPr>
      </w:pPr>
      <w:r w:rsidRPr="00BD7596">
        <w:rPr>
          <w:rFonts w:eastAsiaTheme="minorEastAsia"/>
          <w:b/>
          <w:bCs/>
        </w:rPr>
        <w:t>End (For)</w:t>
      </w:r>
    </w:p>
    <w:p w14:paraId="7A8FCC5A" w14:textId="77777777" w:rsidR="00C87045" w:rsidRDefault="00C87045" w:rsidP="00C87045">
      <w:pPr>
        <w:spacing w:after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ab/>
      </w:r>
      <w:r w:rsidRPr="00BD7596">
        <w:rPr>
          <w:rFonts w:eastAsiaTheme="minorEastAsia"/>
          <w:b/>
          <w:bCs/>
        </w:rPr>
        <w:t>End (For)</w:t>
      </w:r>
    </w:p>
    <w:p w14:paraId="799F93CD" w14:textId="77777777" w:rsidR="00C87045" w:rsidRPr="0091036D" w:rsidRDefault="00C87045" w:rsidP="00C87045">
      <w:pPr>
        <w:spacing w:after="0" w:line="240" w:lineRule="auto"/>
        <w:rPr>
          <w:rFonts w:eastAsiaTheme="minorEastAsia"/>
        </w:rPr>
      </w:pPr>
      <w:r w:rsidRPr="0082106E">
        <w:rPr>
          <w:b/>
          <w:bCs/>
          <w:color w:val="000000" w:themeColor="text1"/>
        </w:rPr>
        <w:t xml:space="preserve">Step </w:t>
      </w:r>
      <w:r>
        <w:rPr>
          <w:b/>
          <w:bCs/>
          <w:color w:val="000000" w:themeColor="text1"/>
        </w:rPr>
        <w:t>2</w:t>
      </w:r>
      <w:r w:rsidRPr="0082106E">
        <w:rPr>
          <w:b/>
          <w:bCs/>
          <w:color w:val="000000" w:themeColor="text1"/>
        </w:rPr>
        <w:t>:</w:t>
      </w:r>
      <w:r w:rsidRPr="0082106E">
        <w:rPr>
          <w:color w:val="000000" w:themeColor="text1"/>
        </w:rPr>
        <w:t xml:space="preserve"> </w:t>
      </w:r>
      <w:r w:rsidRPr="0091036D">
        <w:rPr>
          <w:b/>
          <w:bCs/>
          <w:color w:val="000000" w:themeColor="text1"/>
        </w:rPr>
        <w:t>For</w:t>
      </w:r>
      <w:r w:rsidRPr="0091036D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i=1</m:t>
        </m:r>
      </m:oMath>
      <w:r w:rsidRPr="0091036D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</m:t>
        </m:r>
      </m:oMath>
      <w:r w:rsidRPr="0091036D">
        <w:rPr>
          <w:rFonts w:eastAsiaTheme="minorEastAsia"/>
        </w:rPr>
        <w:t>:</w:t>
      </w:r>
    </w:p>
    <w:p w14:paraId="79F60A18" w14:textId="77777777" w:rsidR="00C87045" w:rsidRDefault="00C87045" w:rsidP="00C87045">
      <w:pPr>
        <w:spacing w:after="0"/>
        <w:ind w:left="1434" w:hanging="357"/>
        <w:rPr>
          <w:rFonts w:eastAsiaTheme="minorEastAsia"/>
        </w:rPr>
      </w:pPr>
      <w:r w:rsidRPr="00BD7596">
        <w:rPr>
          <w:b/>
          <w:bCs/>
          <w:color w:val="000000" w:themeColor="text1"/>
        </w:rPr>
        <w:t>For</w:t>
      </w:r>
      <w:r w:rsidRPr="00BD7596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X=1</m:t>
        </m:r>
      </m:oMath>
      <w:r w:rsidRPr="00BD7596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q</m:t>
        </m:r>
      </m:oMath>
      <w:r w:rsidRPr="00BD7596">
        <w:rPr>
          <w:rFonts w:eastAsiaTheme="minorEastAsia"/>
        </w:rPr>
        <w:t>:</w:t>
      </w:r>
    </w:p>
    <w:p w14:paraId="6EEE26D6" w14:textId="77777777" w:rsidR="00C87045" w:rsidRDefault="00C87045" w:rsidP="00C87045">
      <w:pPr>
        <w:spacing w:after="0"/>
        <w:ind w:left="1791" w:hanging="357"/>
        <w:rPr>
          <w:rFonts w:eastAsiaTheme="minorEastAsia"/>
        </w:rPr>
      </w:pPr>
      <w:r>
        <w:rPr>
          <w:b/>
          <w:bCs/>
          <w:color w:val="000000" w:themeColor="text1"/>
        </w:rPr>
        <w:t xml:space="preserve">I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G"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X</m:t>
            </m:r>
          </m:sup>
        </m:sSubSup>
        <m:r>
          <w:rPr>
            <w:rFonts w:ascii="Cambria Math" w:eastAsiaTheme="minorEastAsia" w:hAnsi="Cambria Math"/>
          </w:rPr>
          <m:t>≠∅</m:t>
        </m:r>
      </m:oMath>
      <w:r>
        <w:rPr>
          <w:rFonts w:eastAsiaTheme="minorEastAsia"/>
        </w:rPr>
        <w:t>:</w:t>
      </w:r>
    </w:p>
    <w:p w14:paraId="4154E424" w14:textId="77777777" w:rsidR="00C87045" w:rsidRPr="001564C2" w:rsidRDefault="00C87045" w:rsidP="00C87045">
      <w:pPr>
        <w:spacing w:after="0" w:line="240" w:lineRule="auto"/>
        <w:ind w:left="2148" w:hanging="357"/>
        <w:rPr>
          <w:rFonts w:eastAsiaTheme="minorEastAsia"/>
        </w:rPr>
      </w:pPr>
      <w:r w:rsidRPr="001564C2">
        <w:rPr>
          <w:b/>
          <w:bCs/>
          <w:color w:val="000000" w:themeColor="text1"/>
        </w:rPr>
        <w:t xml:space="preserve">For </w:t>
      </w:r>
      <w:r w:rsidRPr="001564C2">
        <w:rPr>
          <w:color w:val="000000" w:themeColor="text1"/>
        </w:rPr>
        <w:t>each gene in the common set</w:t>
      </w:r>
      <w:r w:rsidRPr="001564C2">
        <w:rPr>
          <w:b/>
          <w:bCs/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 xml:space="preserve">gϵ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G"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X</m:t>
            </m:r>
          </m:sup>
        </m:sSubSup>
      </m:oMath>
      <w:r w:rsidRPr="001564C2">
        <w:rPr>
          <w:rFonts w:eastAsiaTheme="minorEastAsia"/>
        </w:rPr>
        <w:t>:</w:t>
      </w:r>
    </w:p>
    <w:p w14:paraId="70C1116A" w14:textId="018A031A" w:rsidR="00C87045" w:rsidRPr="001564C2" w:rsidRDefault="00C87045" w:rsidP="00C87045">
      <w:pPr>
        <w:pStyle w:val="ListParagraph"/>
        <w:numPr>
          <w:ilvl w:val="0"/>
          <w:numId w:val="15"/>
        </w:numPr>
        <w:spacing w:before="0" w:after="0"/>
        <w:rPr>
          <w:rFonts w:eastAsiaTheme="minorEastAsia"/>
          <w:sz w:val="22"/>
          <w:szCs w:val="22"/>
        </w:rPr>
      </w:pPr>
      <w:r w:rsidRPr="001564C2">
        <w:rPr>
          <w:rFonts w:eastAsiaTheme="minorEastAsia"/>
          <w:sz w:val="22"/>
          <w:szCs w:val="22"/>
        </w:rPr>
        <w:t xml:space="preserve">Retrieve the </w:t>
      </w:r>
      <m:oMath>
        <m:r>
          <m:rPr>
            <m:nor/>
          </m:rPr>
          <w:rPr>
            <w:color w:val="000000" w:themeColor="text1"/>
            <w:sz w:val="22"/>
            <w:szCs w:val="22"/>
          </w:rPr>
          <m:t>log2FC</m:t>
        </m:r>
      </m:oMath>
      <w:r w:rsidRPr="001564C2">
        <w:rPr>
          <w:rFonts w:eastAsiaTheme="minorEastAsia"/>
          <w:sz w:val="22"/>
          <w:szCs w:val="22"/>
        </w:rPr>
        <w:t xml:space="preserve"> values from both comparisons: </w:t>
      </w:r>
      <m:oMath>
        <m:limUpp>
          <m:limUp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Ξ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X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Entry 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for gene g</m:t>
                </m:r>
              </m:e>
            </m:eqArr>
          </m:lim>
        </m:limUpp>
      </m:oMath>
      <w:r w:rsidRPr="001564C2">
        <w:rPr>
          <w:rFonts w:eastAsiaTheme="minorEastAsia"/>
          <w:sz w:val="22"/>
          <w:szCs w:val="22"/>
        </w:rPr>
        <w:t xml:space="preserve">and </w:t>
      </w:r>
      <m:oMath>
        <m:limUpp>
          <m:limUp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Ξ'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X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Entry 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for gene g</m:t>
                </m:r>
              </m:e>
            </m:eqArr>
          </m:lim>
        </m:limUpp>
      </m:oMath>
      <w:r w:rsidRPr="001564C2">
        <w:rPr>
          <w:rFonts w:eastAsiaTheme="minorEastAsia"/>
          <w:sz w:val="22"/>
          <w:szCs w:val="22"/>
        </w:rPr>
        <w:t>.</w:t>
      </w:r>
    </w:p>
    <w:p w14:paraId="39C615A1" w14:textId="44CC214B" w:rsidR="00C87045" w:rsidRDefault="00C87045" w:rsidP="00C87045">
      <w:pPr>
        <w:pStyle w:val="ListParagraph"/>
        <w:numPr>
          <w:ilvl w:val="0"/>
          <w:numId w:val="15"/>
        </w:numPr>
        <w:spacing w:before="0" w:after="0"/>
        <w:rPr>
          <w:rFonts w:eastAsiaTheme="minorEastAsia"/>
          <w:sz w:val="22"/>
          <w:szCs w:val="22"/>
        </w:rPr>
      </w:pPr>
      <w:r w:rsidRPr="001564C2">
        <w:rPr>
          <w:rFonts w:eastAsiaTheme="minorEastAsia"/>
          <w:sz w:val="22"/>
          <w:szCs w:val="22"/>
        </w:rPr>
        <w:t xml:space="preserve">If </w:t>
      </w:r>
      <m:oMath>
        <m:limUpp>
          <m:limUp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Ξ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X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Entry 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for gene g</m:t>
                </m:r>
              </m:e>
            </m:eqArr>
          </m:lim>
        </m:limUpp>
      </m:oMath>
      <w:r w:rsidRPr="001564C2">
        <w:rPr>
          <w:rFonts w:eastAsiaTheme="minorEastAsia"/>
          <w:sz w:val="22"/>
          <w:szCs w:val="22"/>
        </w:rPr>
        <w:t xml:space="preserve">and </w:t>
      </w:r>
      <m:oMath>
        <m:limUpp>
          <m:limUp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groupChr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Ξ'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X</m:t>
                    </m:r>
                  </m:sup>
                </m:sSubSup>
              </m:e>
            </m:groupChr>
          </m:e>
          <m:lim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 xml:space="preserve">Entry 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for gene g</m:t>
                </m:r>
              </m:e>
            </m:eqArr>
          </m:lim>
        </m:limUpp>
      </m:oMath>
      <w:r w:rsidRPr="001564C2">
        <w:rPr>
          <w:rFonts w:eastAsiaTheme="minorEastAsia"/>
          <w:sz w:val="22"/>
          <w:szCs w:val="22"/>
        </w:rPr>
        <w:t xml:space="preserve"> have the same sign, increment agreement count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n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Pr="001564C2">
        <w:rPr>
          <w:rFonts w:eastAsiaTheme="minorEastAsia"/>
          <w:sz w:val="22"/>
          <w:szCs w:val="22"/>
        </w:rPr>
        <w:t>=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n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Pr="001564C2">
        <w:rPr>
          <w:rFonts w:eastAsiaTheme="minorEastAsia"/>
          <w:sz w:val="22"/>
          <w:szCs w:val="22"/>
        </w:rPr>
        <w:t xml:space="preserve">+1,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∪g.</m:t>
        </m:r>
      </m:oMath>
    </w:p>
    <w:p w14:paraId="7F38A0B8" w14:textId="77777777" w:rsidR="00C87045" w:rsidRPr="00EE791C" w:rsidRDefault="00C87045" w:rsidP="00C87045">
      <w:pPr>
        <w:spacing w:after="0"/>
        <w:ind w:left="1791"/>
        <w:rPr>
          <w:rFonts w:eastAsiaTheme="minorEastAsia"/>
        </w:rPr>
      </w:pPr>
      <w:r w:rsidRPr="00EE791C">
        <w:rPr>
          <w:rFonts w:eastAsiaTheme="minorEastAsia"/>
          <w:b/>
          <w:bCs/>
        </w:rPr>
        <w:t>End (For)</w:t>
      </w:r>
    </w:p>
    <w:p w14:paraId="3A7AADE0" w14:textId="77777777" w:rsidR="00C87045" w:rsidRPr="00BD7596" w:rsidRDefault="00C87045" w:rsidP="00C87045">
      <w:pPr>
        <w:spacing w:after="0"/>
        <w:ind w:left="1077"/>
        <w:rPr>
          <w:rFonts w:eastAsiaTheme="minorEastAsia"/>
        </w:rPr>
      </w:pPr>
      <w:r w:rsidRPr="00BD7596">
        <w:rPr>
          <w:rFonts w:eastAsiaTheme="minorEastAsia"/>
          <w:b/>
          <w:bCs/>
        </w:rPr>
        <w:t>End (For)</w:t>
      </w:r>
    </w:p>
    <w:p w14:paraId="0F6D4E1C" w14:textId="77777777" w:rsidR="00C87045" w:rsidRDefault="00C87045" w:rsidP="00C87045">
      <w:pPr>
        <w:spacing w:after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ab/>
      </w:r>
      <w:r w:rsidRPr="00BD7596">
        <w:rPr>
          <w:rFonts w:eastAsiaTheme="minorEastAsia"/>
          <w:b/>
          <w:bCs/>
        </w:rPr>
        <w:t>End (For)</w:t>
      </w:r>
    </w:p>
    <w:p w14:paraId="6F5A3294" w14:textId="77777777" w:rsidR="00C87045" w:rsidRPr="0091036D" w:rsidRDefault="00C87045" w:rsidP="00C87045">
      <w:pPr>
        <w:spacing w:after="0" w:line="240" w:lineRule="auto"/>
        <w:rPr>
          <w:rFonts w:eastAsiaTheme="minorEastAsia"/>
        </w:rPr>
      </w:pPr>
      <w:r w:rsidRPr="0082106E">
        <w:rPr>
          <w:b/>
          <w:bCs/>
          <w:color w:val="000000" w:themeColor="text1"/>
        </w:rPr>
        <w:t xml:space="preserve">Step </w:t>
      </w:r>
      <w:r>
        <w:rPr>
          <w:b/>
          <w:bCs/>
          <w:color w:val="000000" w:themeColor="text1"/>
        </w:rPr>
        <w:t>3</w:t>
      </w:r>
      <w:r w:rsidRPr="0082106E">
        <w:rPr>
          <w:b/>
          <w:bCs/>
          <w:color w:val="000000" w:themeColor="text1"/>
        </w:rPr>
        <w:t>:</w:t>
      </w:r>
      <w:r w:rsidRPr="0082106E">
        <w:rPr>
          <w:color w:val="000000" w:themeColor="text1"/>
        </w:rPr>
        <w:t xml:space="preserve"> </w:t>
      </w:r>
      <w:r w:rsidRPr="0091036D">
        <w:rPr>
          <w:b/>
          <w:bCs/>
          <w:color w:val="000000" w:themeColor="text1"/>
        </w:rPr>
        <w:t>For</w:t>
      </w:r>
      <w:r w:rsidRPr="0091036D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i=1</m:t>
        </m:r>
      </m:oMath>
      <w:r w:rsidRPr="0091036D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</m:t>
        </m:r>
      </m:oMath>
      <w:r w:rsidRPr="0091036D">
        <w:rPr>
          <w:rFonts w:eastAsiaTheme="minorEastAsia"/>
        </w:rPr>
        <w:t>:</w:t>
      </w:r>
    </w:p>
    <w:p w14:paraId="7253509F" w14:textId="77777777" w:rsidR="00C87045" w:rsidRDefault="00C87045" w:rsidP="00C87045">
      <w:pPr>
        <w:spacing w:after="0"/>
        <w:ind w:left="1434" w:hanging="357"/>
        <w:rPr>
          <w:rFonts w:eastAsiaTheme="minorEastAsia"/>
        </w:rPr>
      </w:pPr>
      <w:r w:rsidRPr="00BD7596">
        <w:rPr>
          <w:b/>
          <w:bCs/>
          <w:color w:val="000000" w:themeColor="text1"/>
        </w:rPr>
        <w:t>For</w:t>
      </w:r>
      <w:r w:rsidRPr="00BD7596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X=1</m:t>
        </m:r>
      </m:oMath>
      <w:r w:rsidRPr="00BD7596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q</m:t>
        </m:r>
      </m:oMath>
      <w:r w:rsidRPr="00BD7596">
        <w:rPr>
          <w:rFonts w:eastAsiaTheme="minorEastAsia"/>
        </w:rPr>
        <w:t>:</w:t>
      </w:r>
    </w:p>
    <w:p w14:paraId="0148E385" w14:textId="77777777" w:rsidR="00C87045" w:rsidRDefault="00C87045" w:rsidP="00C87045">
      <w:pPr>
        <w:spacing w:after="0" w:line="240" w:lineRule="auto"/>
        <w:ind w:left="1797" w:hanging="357"/>
        <w:rPr>
          <w:rFonts w:eastAsiaTheme="minorEastAsia"/>
        </w:rPr>
      </w:pPr>
      <w:r w:rsidRPr="001564C2">
        <w:rPr>
          <w:rFonts w:eastAsiaTheme="minorEastAsia"/>
        </w:rPr>
        <w:t>Calculate Agreement Ratio:</w:t>
      </w:r>
    </w:p>
    <w:p w14:paraId="644D0D40" w14:textId="77777777" w:rsidR="00C87045" w:rsidRPr="001564C2" w:rsidRDefault="00000000" w:rsidP="00C87045">
      <w:pPr>
        <w:spacing w:after="0" w:line="240" w:lineRule="auto"/>
        <w:ind w:left="3237" w:hanging="357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AR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X</m:t>
            </m:r>
          </m:sup>
        </m:sSubSup>
        <m:r>
          <m:rPr>
            <m:sty m:val="p"/>
          </m:rPr>
          <w:rPr>
            <w:rFonts w:ascii="Cambria Math" w:eastAsiaTheme="minorEastAsia"/>
          </w:rPr>
          <m:t>=</m:t>
        </m:r>
      </m:oMath>
      <w:r w:rsidR="00C87045"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X</m:t>
                </m:r>
              </m:sup>
            </m:sSubSup>
          </m:num>
          <m:den>
            <m:d>
              <m:dPr>
                <m:begChr m:val="|"/>
                <m:endChr m:val="|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G”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sup>
                </m:sSubSup>
              </m:e>
            </m:d>
          </m:den>
        </m:f>
        <m:r>
          <w:rPr>
            <w:rFonts w:ascii="Cambria Math" w:eastAsiaTheme="minorEastAsia" w:hAnsi="Cambria Math"/>
          </w:rPr>
          <m:t>×100,</m:t>
        </m:r>
      </m:oMath>
    </w:p>
    <w:p w14:paraId="7B024955" w14:textId="77777777" w:rsidR="00C87045" w:rsidRPr="00BD7596" w:rsidRDefault="00C87045" w:rsidP="00C87045">
      <w:pPr>
        <w:spacing w:after="0"/>
        <w:ind w:left="1440"/>
        <w:rPr>
          <w:rFonts w:eastAsiaTheme="minorEastAsia"/>
        </w:rPr>
      </w:pPr>
      <w:r w:rsidRPr="001564C2">
        <w:rPr>
          <w:rFonts w:eastAsiaTheme="minorEastAsia"/>
        </w:rPr>
        <w:t xml:space="preserve">where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G”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X</m:t>
                </m:r>
              </m:sup>
            </m:sSubSup>
          </m:e>
        </m:d>
      </m:oMath>
      <w:r w:rsidRPr="001564C2">
        <w:rPr>
          <w:rFonts w:eastAsiaTheme="minorEastAsia"/>
        </w:rPr>
        <w:t xml:space="preserve"> is the number of genes in the common set.</w:t>
      </w:r>
    </w:p>
    <w:p w14:paraId="21C43B91" w14:textId="77777777" w:rsidR="00C87045" w:rsidRPr="00BD7596" w:rsidRDefault="00C87045" w:rsidP="00C87045">
      <w:pPr>
        <w:spacing w:after="0"/>
        <w:ind w:left="1077"/>
        <w:rPr>
          <w:rFonts w:eastAsiaTheme="minorEastAsia"/>
        </w:rPr>
      </w:pPr>
      <w:r w:rsidRPr="00BD7596">
        <w:rPr>
          <w:rFonts w:eastAsiaTheme="minorEastAsia"/>
          <w:b/>
          <w:bCs/>
        </w:rPr>
        <w:t>End (For)</w:t>
      </w:r>
    </w:p>
    <w:p w14:paraId="002DDC8E" w14:textId="77777777" w:rsidR="00C87045" w:rsidRDefault="00C87045" w:rsidP="00C87045">
      <w:pPr>
        <w:spacing w:after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ab/>
      </w:r>
      <w:r w:rsidRPr="00BD7596">
        <w:rPr>
          <w:rFonts w:eastAsiaTheme="minorEastAsia"/>
          <w:b/>
          <w:bCs/>
        </w:rPr>
        <w:t>End (For)</w:t>
      </w:r>
    </w:p>
    <w:p w14:paraId="7A72F3DF" w14:textId="77777777" w:rsidR="00C87045" w:rsidRPr="00875F4E" w:rsidRDefault="00C87045" w:rsidP="00C87045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8210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utput:</w:t>
      </w:r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X</m:t>
            </m:r>
          </m:sup>
        </m:sSubSup>
      </m:oMath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A</m:t>
            </m:r>
            <m:r>
              <w:rPr>
                <w:rFonts w:ascii="Cambria Math" w:eastAsiaTheme="minorEastAsia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 w:cs="Times New Roman"/>
            <w:sz w:val="22"/>
            <w:szCs w:val="22"/>
          </w:rPr>
          <m:t xml:space="preserve"> </m:t>
        </m:r>
      </m:oMath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=1, 2, …, t</m:t>
        </m:r>
      </m:oMath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and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X=1, 2, …, q.</m:t>
        </m:r>
      </m:oMath>
    </w:p>
    <w:p w14:paraId="01DD8987" w14:textId="6CA6CD5F" w:rsidR="00C87045" w:rsidRDefault="00C87045" w:rsidP="00014AF9">
      <w:pPr>
        <w:pStyle w:val="BodyText"/>
        <w:spacing w:before="0" w:after="0"/>
        <w:jc w:val="both"/>
        <w:rPr>
          <w:rFonts w:eastAsiaTheme="minorEastAsia"/>
        </w:rPr>
      </w:pPr>
      <w:r w:rsidRPr="008210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__________________________________________________________________________</w:t>
      </w:r>
      <w:r w:rsidRPr="008210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</w:t>
      </w:r>
    </w:p>
    <w:p w14:paraId="0B59006F" w14:textId="67435D38" w:rsidR="008F7D5A" w:rsidRPr="0082106E" w:rsidRDefault="008F7D5A" w:rsidP="00A82DA8">
      <w:pPr>
        <w:spacing w:line="240" w:lineRule="auto"/>
        <w:jc w:val="both"/>
        <w:rPr>
          <w:color w:val="000000" w:themeColor="text1"/>
        </w:rPr>
      </w:pPr>
      <w:r>
        <w:rPr>
          <w:rFonts w:eastAsiaTheme="minorEastAsia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A82DA8" w:rsidRPr="0082106E" w14:paraId="49103602" w14:textId="77777777" w:rsidTr="0005375D">
        <w:tc>
          <w:tcPr>
            <w:tcW w:w="9360" w:type="dxa"/>
          </w:tcPr>
          <w:p w14:paraId="09CE43EB" w14:textId="2D6BE176" w:rsidR="00A82DA8" w:rsidRPr="0082106E" w:rsidRDefault="00A82DA8" w:rsidP="0005375D">
            <w:pPr>
              <w:pStyle w:val="BodyText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gorithm </w:t>
            </w:r>
            <w:r w:rsidR="00C8704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8210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mmon genes selection</w:t>
            </w:r>
          </w:p>
        </w:tc>
      </w:tr>
    </w:tbl>
    <w:p w14:paraId="03810FB0" w14:textId="77777777" w:rsidR="00A82DA8" w:rsidRPr="0091036D" w:rsidRDefault="00A82DA8" w:rsidP="00A82DA8">
      <w:pPr>
        <w:spacing w:after="0" w:line="240" w:lineRule="auto"/>
        <w:rPr>
          <w:rFonts w:eastAsiaTheme="minorEastAsia"/>
        </w:rPr>
      </w:pPr>
      <w:r w:rsidRPr="0091036D">
        <w:rPr>
          <w:b/>
          <w:bCs/>
          <w:color w:val="000000" w:themeColor="text1"/>
        </w:rPr>
        <w:t>Input</w:t>
      </w:r>
      <w:r w:rsidRPr="0091036D">
        <w:rPr>
          <w:color w:val="000000" w:themeColor="text1"/>
        </w:rPr>
        <w:t xml:space="preserve">: </w:t>
      </w:r>
      <w:r w:rsidRPr="0091036D">
        <w:rPr>
          <w:rFonts w:eastAsiaTheme="minorEastAsia"/>
        </w:rPr>
        <w:t xml:space="preserve">Gene expressions for </w:t>
      </w:r>
    </w:p>
    <w:p w14:paraId="0943922E" w14:textId="77777777" w:rsidR="00A82DA8" w:rsidRPr="0091036D" w:rsidRDefault="00000000" w:rsidP="00A82DA8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A82DA8" w:rsidRPr="0091036D">
        <w:rPr>
          <w:rFonts w:eastAsiaTheme="minorEastAsia"/>
          <w:sz w:val="22"/>
          <w:szCs w:val="22"/>
        </w:rPr>
        <w:t xml:space="preserve">: Control group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A82DA8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004BADE1" w14:textId="77777777" w:rsidR="00A82DA8" w:rsidRDefault="00000000" w:rsidP="00A82DA8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A82DA8" w:rsidRPr="0091036D">
        <w:rPr>
          <w:rFonts w:eastAsiaTheme="minorEastAsia"/>
          <w:sz w:val="22"/>
          <w:szCs w:val="22"/>
        </w:rPr>
        <w:t xml:space="preserve">: </w:t>
      </w:r>
      <w:r w:rsidR="00A82DA8" w:rsidRPr="00F57F53">
        <w:rPr>
          <w:rFonts w:eastAsiaTheme="minorEastAsia"/>
          <w:sz w:val="22"/>
          <w:szCs w:val="22"/>
        </w:rPr>
        <w:t xml:space="preserve">Group of OTEs infected by </w:t>
      </w:r>
      <w:r w:rsidR="00A82DA8" w:rsidRPr="0091036D">
        <w:rPr>
          <w:rFonts w:eastAsiaTheme="minorEastAsia"/>
          <w:sz w:val="22"/>
          <w:szCs w:val="22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th</m:t>
            </m:r>
          </m:sup>
        </m:sSup>
      </m:oMath>
      <w:r w:rsidR="00A82DA8" w:rsidRPr="0091036D">
        <w:rPr>
          <w:rFonts w:eastAsiaTheme="minorEastAsia"/>
          <w:sz w:val="22"/>
          <w:szCs w:val="22"/>
        </w:rPr>
        <w:t xml:space="preserve"> virus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A82DA8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X=1, 2, ..., q,</m:t>
        </m:r>
      </m:oMath>
      <w:r w:rsidR="00A82DA8" w:rsidRPr="0091036D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404E5707" w14:textId="4CA2FFB9" w:rsidR="00A82DA8" w:rsidRPr="0091036D" w:rsidRDefault="00A82DA8" w:rsidP="00A82DA8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</w:t>
      </w:r>
      <w:r w:rsidR="00594FF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9103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91036D">
        <w:rPr>
          <w:rFonts w:ascii="Times New Roman" w:eastAsiaTheme="minorEastAsia" w:hAnsi="Times New Roman" w:cs="Times New Roman"/>
          <w:sz w:val="22"/>
          <w:szCs w:val="22"/>
        </w:rPr>
        <w:t>Identify commonly BH-Significant genes at each time:</w:t>
      </w:r>
    </w:p>
    <w:p w14:paraId="186D8030" w14:textId="77777777" w:rsidR="00A82DA8" w:rsidRPr="0091036D" w:rsidRDefault="00A82DA8" w:rsidP="00A82DA8">
      <w:pPr>
        <w:spacing w:after="0" w:line="240" w:lineRule="auto"/>
        <w:ind w:left="720"/>
        <w:rPr>
          <w:rFonts w:eastAsiaTheme="minorEastAsia"/>
        </w:rPr>
      </w:pPr>
      <w:r w:rsidRPr="0091036D">
        <w:rPr>
          <w:b/>
          <w:bCs/>
          <w:color w:val="000000" w:themeColor="text1"/>
        </w:rPr>
        <w:t>For</w:t>
      </w:r>
      <w:r w:rsidRPr="0091036D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i=1</m:t>
        </m:r>
      </m:oMath>
      <w:r w:rsidRPr="0091036D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</m:t>
        </m:r>
      </m:oMath>
      <w:r w:rsidRPr="0091036D">
        <w:rPr>
          <w:rFonts w:eastAsiaTheme="minorEastAsia"/>
        </w:rPr>
        <w:t>:</w:t>
      </w:r>
    </w:p>
    <w:p w14:paraId="3BDB6058" w14:textId="77777777" w:rsidR="00A82DA8" w:rsidRPr="00BD7596" w:rsidRDefault="00000000" w:rsidP="00A82DA8">
      <w:pPr>
        <w:spacing w:after="0"/>
        <w:ind w:left="1434" w:hanging="357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={}</m:t>
        </m:r>
      </m:oMath>
      <w:r w:rsidR="00A82DA8" w:rsidRPr="00BD7596">
        <w:rPr>
          <w:rFonts w:eastAsiaTheme="minorEastAsia"/>
        </w:rPr>
        <w:t>.</w:t>
      </w:r>
    </w:p>
    <w:p w14:paraId="6A0BDE91" w14:textId="77777777" w:rsidR="00A82DA8" w:rsidRPr="00BD7596" w:rsidRDefault="00A82DA8" w:rsidP="00A82DA8">
      <w:pPr>
        <w:spacing w:after="0"/>
        <w:ind w:left="1434" w:hanging="357"/>
        <w:rPr>
          <w:rFonts w:eastAsiaTheme="minorEastAsia"/>
        </w:rPr>
      </w:pPr>
      <w:r w:rsidRPr="00BD7596">
        <w:rPr>
          <w:b/>
          <w:bCs/>
          <w:color w:val="000000" w:themeColor="text1"/>
        </w:rPr>
        <w:t>For</w:t>
      </w:r>
      <w:r w:rsidRPr="00BD7596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X=1</m:t>
        </m:r>
      </m:oMath>
      <w:r w:rsidRPr="00BD7596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q</m:t>
        </m:r>
      </m:oMath>
      <w:r w:rsidRPr="00BD7596">
        <w:rPr>
          <w:rFonts w:eastAsiaTheme="minorEastAsia"/>
        </w:rPr>
        <w:t>:</w:t>
      </w:r>
    </w:p>
    <w:p w14:paraId="64664F45" w14:textId="68E7F93A" w:rsidR="00A82DA8" w:rsidRPr="0091036D" w:rsidRDefault="00000000" w:rsidP="00A82DA8">
      <w:pPr>
        <w:pStyle w:val="ListParagraph"/>
        <w:numPr>
          <w:ilvl w:val="0"/>
          <w:numId w:val="12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G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X</m:t>
                </m:r>
              </m:sup>
            </m:sSubSup>
            <m:r>
              <w:rPr>
                <w:rFonts w:ascii="Cambria Math" w:eastAsiaTheme="minorEastAsia" w:hAnsi="Cambria Math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Υ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Ξ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,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Ρ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="00A82DA8" w:rsidRPr="0091036D">
        <w:rPr>
          <w:rFonts w:eastAsiaTheme="minorEastAsia"/>
          <w:sz w:val="22"/>
          <w:szCs w:val="22"/>
        </w:rPr>
        <w:t>= MAS (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A82DA8" w:rsidRPr="0091036D">
        <w:rPr>
          <w:rFonts w:eastAsiaTheme="minorEastAsia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A82DA8" w:rsidRPr="0091036D">
        <w:rPr>
          <w:rFonts w:eastAsiaTheme="minorEastAsia"/>
          <w:sz w:val="22"/>
          <w:szCs w:val="22"/>
        </w:rPr>
        <w:t>, M=1, A=1),</w:t>
      </w:r>
    </w:p>
    <w:p w14:paraId="43FBE7CD" w14:textId="77777777" w:rsidR="00A82DA8" w:rsidRDefault="00000000" w:rsidP="00A82DA8">
      <w:pPr>
        <w:pStyle w:val="ListParagraph"/>
        <w:numPr>
          <w:ilvl w:val="0"/>
          <w:numId w:val="12"/>
        </w:numPr>
        <w:spacing w:before="0" w:after="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  <m:r>
          <w:rPr>
            <w:rFonts w:ascii="Cambria Math" w:eastAsiaTheme="minorEastAsia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  <m:r>
          <w:rPr>
            <w:rFonts w:ascii="Cambria Math" w:eastAsiaTheme="minorEastAsia" w:hAnsi="Cambria Math"/>
            <w:sz w:val="22"/>
            <w:szCs w:val="22"/>
          </w:rPr>
          <m:t>∪</m:t>
        </m:r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{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}</m:t>
        </m:r>
      </m:oMath>
      <w:r w:rsidR="00A82DA8" w:rsidRPr="0091036D">
        <w:rPr>
          <w:rFonts w:eastAsiaTheme="minorEastAsia"/>
          <w:sz w:val="22"/>
          <w:szCs w:val="22"/>
        </w:rPr>
        <w:t>.</w:t>
      </w:r>
    </w:p>
    <w:p w14:paraId="31F8863B" w14:textId="77777777" w:rsidR="00A82DA8" w:rsidRPr="00BD7596" w:rsidRDefault="00A82DA8" w:rsidP="00A82DA8">
      <w:pPr>
        <w:spacing w:after="0"/>
        <w:ind w:left="1077"/>
        <w:rPr>
          <w:rFonts w:eastAsiaTheme="minorEastAsia"/>
        </w:rPr>
      </w:pPr>
      <w:r w:rsidRPr="00BD7596">
        <w:rPr>
          <w:rFonts w:eastAsiaTheme="minorEastAsia"/>
          <w:b/>
          <w:bCs/>
        </w:rPr>
        <w:t>End (For)</w:t>
      </w:r>
    </w:p>
    <w:p w14:paraId="26424859" w14:textId="77777777" w:rsidR="00A82DA8" w:rsidRPr="00BD7596" w:rsidRDefault="00A82DA8" w:rsidP="00A82DA8">
      <w:pPr>
        <w:spacing w:after="0"/>
        <w:ind w:left="1434" w:hanging="357"/>
        <w:rPr>
          <w:rFonts w:eastAsiaTheme="minorEastAsia"/>
        </w:rPr>
      </w:pPr>
      <w:r w:rsidRPr="00BD7596">
        <w:rPr>
          <w:rFonts w:eastAsiaTheme="minorEastAsia"/>
        </w:rPr>
        <w:t>Set MAS-Common-genes-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BD7596">
        <w:rPr>
          <w:rFonts w:eastAsiaTheme="minorEastAsia"/>
        </w:rPr>
        <w:t xml:space="preserve">= </w:t>
      </w:r>
      <m:oMath>
        <m:nary>
          <m:naryPr>
            <m:chr m:val="⋂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X=1</m:t>
            </m:r>
          </m:sub>
          <m:sup>
            <m:r>
              <w:rPr>
                <w:rFonts w:ascii="Cambria Math" w:eastAsiaTheme="minorEastAsia" w:hAnsi="Cambria Math"/>
              </w:rPr>
              <m:t>q</m:t>
            </m:r>
          </m:sup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G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X</m:t>
                </m:r>
              </m:sup>
            </m:sSubSup>
          </m:e>
        </m:nary>
      </m:oMath>
      <w:r w:rsidRPr="00BD7596">
        <w:rPr>
          <w:rFonts w:eastAsiaTheme="minorEastAsia"/>
        </w:rPr>
        <w:t>.</w:t>
      </w:r>
    </w:p>
    <w:p w14:paraId="57DE39AD" w14:textId="77777777" w:rsidR="00A82DA8" w:rsidRPr="00BD7596" w:rsidRDefault="00A82DA8" w:rsidP="00A82DA8">
      <w:pPr>
        <w:spacing w:after="0"/>
        <w:rPr>
          <w:rFonts w:eastAsiaTheme="minorEastAsia"/>
        </w:rPr>
      </w:pPr>
      <w:r>
        <w:rPr>
          <w:rFonts w:eastAsiaTheme="minorEastAsia"/>
          <w:b/>
          <w:bCs/>
        </w:rPr>
        <w:t xml:space="preserve"> </w:t>
      </w:r>
      <w:r>
        <w:rPr>
          <w:rFonts w:eastAsiaTheme="minorEastAsia"/>
          <w:b/>
          <w:bCs/>
        </w:rPr>
        <w:tab/>
      </w:r>
      <w:r w:rsidRPr="00BD7596">
        <w:rPr>
          <w:rFonts w:eastAsiaTheme="minorEastAsia"/>
          <w:b/>
          <w:bCs/>
        </w:rPr>
        <w:t>End (For)</w:t>
      </w:r>
    </w:p>
    <w:p w14:paraId="74DBCDC9" w14:textId="2287BFEA" w:rsidR="00A82DA8" w:rsidRPr="00A82DA8" w:rsidRDefault="00A82DA8" w:rsidP="00A82DA8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8210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utput:</w:t>
      </w:r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82DA8">
        <w:rPr>
          <w:rFonts w:ascii="Times New Roman" w:eastAsiaTheme="minorEastAsia" w:hAnsi="Times New Roman" w:cs="Times New Roman"/>
          <w:sz w:val="22"/>
          <w:szCs w:val="22"/>
        </w:rPr>
        <w:t>MAS-Common-genes-</w:t>
      </w:r>
      <m:oMath>
        <m:sSub>
          <m:sSubPr>
            <m:ctrlPr>
              <w:rPr>
                <w:rFonts w:ascii="Cambria Math" w:eastAsiaTheme="minorEastAsia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2"/>
                <w:szCs w:val="22"/>
              </w:rPr>
              <m:t>i</m:t>
            </m:r>
          </m:sub>
        </m:sSub>
      </m:oMath>
    </w:p>
    <w:p w14:paraId="2F72A017" w14:textId="77777777" w:rsidR="00A82DA8" w:rsidRDefault="00A82DA8" w:rsidP="00A82DA8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______________________________________________________________________________</w:t>
      </w:r>
      <w:r w:rsidRPr="008210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__</w:t>
      </w:r>
    </w:p>
    <w:p w14:paraId="726CBB1E" w14:textId="2B024C9A" w:rsidR="007E4701" w:rsidRDefault="007E4701" w:rsidP="007E4701">
      <w:pPr>
        <w:pStyle w:val="BodyText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7E4701" w:rsidRPr="0045226D" w14:paraId="7E5C5FEA" w14:textId="77777777" w:rsidTr="005D7D2D">
        <w:tc>
          <w:tcPr>
            <w:tcW w:w="9360" w:type="dxa"/>
          </w:tcPr>
          <w:p w14:paraId="03FC3A7C" w14:textId="6B842F90" w:rsidR="007E4701" w:rsidRPr="0045226D" w:rsidRDefault="007E4701" w:rsidP="0045226D">
            <w:pPr>
              <w:pStyle w:val="BodyText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522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lgorithm 4.</w:t>
            </w:r>
            <w:r w:rsidRPr="004522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4522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etwork-Based Gene Correlation Analysis</w:t>
            </w:r>
          </w:p>
        </w:tc>
      </w:tr>
    </w:tbl>
    <w:p w14:paraId="5B5E0178" w14:textId="77777777" w:rsidR="007E4701" w:rsidRPr="0045226D" w:rsidRDefault="007E4701" w:rsidP="0045226D">
      <w:pPr>
        <w:spacing w:after="0" w:line="240" w:lineRule="auto"/>
        <w:rPr>
          <w:color w:val="000000" w:themeColor="text1"/>
        </w:rPr>
      </w:pPr>
      <w:r w:rsidRPr="0045226D">
        <w:rPr>
          <w:b/>
          <w:bCs/>
          <w:color w:val="000000" w:themeColor="text1"/>
        </w:rPr>
        <w:t>Input</w:t>
      </w:r>
      <w:r w:rsidRPr="0045226D">
        <w:rPr>
          <w:color w:val="000000" w:themeColor="text1"/>
        </w:rPr>
        <w:t xml:space="preserve">: </w:t>
      </w:r>
    </w:p>
    <w:p w14:paraId="5B834CB4" w14:textId="5BE5C1DA" w:rsidR="003060A0" w:rsidRPr="0045226D" w:rsidRDefault="003060A0" w:rsidP="0045226D">
      <w:pPr>
        <w:pStyle w:val="ListParagraph"/>
        <w:numPr>
          <w:ilvl w:val="0"/>
          <w:numId w:val="16"/>
        </w:numPr>
        <w:spacing w:before="0" w:after="0"/>
        <w:jc w:val="both"/>
        <w:rPr>
          <w:color w:val="000000" w:themeColor="text1"/>
          <w:sz w:val="22"/>
          <w:szCs w:val="22"/>
        </w:rPr>
      </w:pPr>
      <w:r w:rsidRPr="0045226D">
        <w:rPr>
          <w:color w:val="000000" w:themeColor="text1"/>
          <w:sz w:val="22"/>
          <w:szCs w:val="22"/>
        </w:rPr>
        <w:t xml:space="preserve">Import the gene expression dataset, ensuring that it is organized in a tabular and structured format suitable for analysis. Assume that th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h</m:t>
            </m:r>
          </m:sup>
        </m:sSup>
      </m:oMath>
      <w:r w:rsidRPr="0045226D">
        <w:rPr>
          <w:color w:val="000000" w:themeColor="text1"/>
          <w:sz w:val="22"/>
          <w:szCs w:val="22"/>
        </w:rPr>
        <w:t>column of the data, denoted as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45226D">
        <w:rPr>
          <w:color w:val="000000" w:themeColor="text1"/>
          <w:sz w:val="22"/>
          <w:szCs w:val="22"/>
        </w:rPr>
        <w:t xml:space="preserve">, represents a vector containing the expression levels of th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h</m:t>
            </m:r>
          </m:sup>
        </m:sSup>
      </m:oMath>
      <w:r w:rsidRPr="0045226D">
        <w:rPr>
          <w:color w:val="000000" w:themeColor="text1"/>
          <w:sz w:val="22"/>
          <w:szCs w:val="22"/>
        </w:rPr>
        <w:t xml:space="preserve"> gene in the list of genes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Pr="0045226D">
        <w:rPr>
          <w:rFonts w:eastAsiaTheme="minorEastAsia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 xml:space="preserve">for </m:t>
        </m:r>
        <m:r>
          <w:rPr>
            <w:rFonts w:ascii="Cambria Math" w:eastAsiaTheme="minorEastAsia" w:hAnsi="Cambria Math"/>
            <w:sz w:val="22"/>
            <w:szCs w:val="22"/>
          </w:rPr>
          <m:t>X=1, 2, ..., q.</m:t>
        </m:r>
      </m:oMath>
    </w:p>
    <w:p w14:paraId="767BA07B" w14:textId="703951F8" w:rsidR="007E4701" w:rsidRPr="0045226D" w:rsidRDefault="007E4701" w:rsidP="0045226D">
      <w:pPr>
        <w:pStyle w:val="ListParagraph"/>
        <w:numPr>
          <w:ilvl w:val="0"/>
          <w:numId w:val="16"/>
        </w:numPr>
        <w:spacing w:before="0" w:after="0"/>
        <w:rPr>
          <w:color w:val="000000" w:themeColor="text1"/>
          <w:sz w:val="22"/>
          <w:szCs w:val="22"/>
        </w:rPr>
      </w:pPr>
      <w:r w:rsidRPr="0045226D">
        <w:rPr>
          <w:color w:val="000000" w:themeColor="text1"/>
          <w:sz w:val="22"/>
          <w:szCs w:val="22"/>
        </w:rPr>
        <w:t xml:space="preserve">Set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Μ</m:t>
        </m:r>
        <m:r>
          <w:rPr>
            <w:rFonts w:ascii="Cambria Math" w:hAnsi="Cambria Math"/>
            <w:color w:val="000000" w:themeColor="text1"/>
            <w:sz w:val="22"/>
            <w:szCs w:val="22"/>
          </w:rPr>
          <m:t>=20,</m:t>
        </m:r>
      </m:oMath>
      <w:r w:rsidR="003060A0" w:rsidRPr="0045226D">
        <w:rPr>
          <w:color w:val="000000" w:themeColor="text1"/>
          <w:sz w:val="22"/>
          <w:szCs w:val="22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ρ=0.8</m:t>
        </m:r>
      </m:oMath>
      <w:r w:rsidR="003060A0" w:rsidRPr="0045226D">
        <w:rPr>
          <w:color w:val="000000" w:themeColor="text1"/>
          <w:sz w:val="22"/>
          <w:szCs w:val="22"/>
        </w:rPr>
        <w:t>.</w:t>
      </w:r>
    </w:p>
    <w:p w14:paraId="2767C096" w14:textId="5DB0D399" w:rsidR="003060A0" w:rsidRPr="0045226D" w:rsidRDefault="007E4701" w:rsidP="0045226D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</w:t>
      </w:r>
      <w:r w:rsidR="003060A0"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="003060A0" w:rsidRPr="004522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arman </w:t>
      </w:r>
      <w:r w:rsidR="003060A0" w:rsidRPr="0045226D">
        <w:rPr>
          <w:rFonts w:ascii="Times New Roman" w:eastAsiaTheme="minorEastAsia" w:hAnsi="Times New Roman" w:cs="Times New Roman"/>
          <w:sz w:val="22"/>
          <w:szCs w:val="22"/>
        </w:rPr>
        <w:t>Correlation Matrix Computation</w:t>
      </w:r>
      <w:r w:rsidR="006B5AFB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sdt>
        <w:sdtPr>
          <w:rPr>
            <w:rFonts w:ascii="Times New Roman" w:eastAsiaTheme="minorEastAsia" w:hAnsi="Times New Roman" w:cs="Times New Roman"/>
            <w:sz w:val="22"/>
            <w:szCs w:val="22"/>
          </w:rPr>
          <w:id w:val="-1519306398"/>
          <w:citation/>
        </w:sdtPr>
        <w:sdtContent>
          <w:r w:rsidR="006B5AFB">
            <w:rPr>
              <w:rFonts w:ascii="Times New Roman" w:eastAsiaTheme="minorEastAsia" w:hAnsi="Times New Roman" w:cs="Times New Roman"/>
              <w:sz w:val="22"/>
              <w:szCs w:val="22"/>
            </w:rPr>
            <w:fldChar w:fldCharType="begin"/>
          </w:r>
          <w:r w:rsidR="006B5AFB">
            <w:rPr>
              <w:rFonts w:ascii="Times New Roman" w:eastAsiaTheme="minorEastAsia" w:hAnsi="Times New Roman" w:cs="Times New Roman"/>
              <w:sz w:val="22"/>
              <w:szCs w:val="22"/>
            </w:rPr>
            <w:instrText xml:space="preserve"> CITATION Hau11 \l 1033 </w:instrText>
          </w:r>
          <w:r w:rsidR="006B5AFB">
            <w:rPr>
              <w:rFonts w:ascii="Times New Roman" w:eastAsiaTheme="minorEastAsia" w:hAnsi="Times New Roman" w:cs="Times New Roman"/>
              <w:sz w:val="22"/>
              <w:szCs w:val="22"/>
            </w:rPr>
            <w:fldChar w:fldCharType="separate"/>
          </w:r>
          <w:r w:rsidR="008F7D5A" w:rsidRPr="008F7D5A">
            <w:rPr>
              <w:rFonts w:ascii="Times New Roman" w:eastAsiaTheme="minorEastAsia" w:hAnsi="Times New Roman" w:cs="Times New Roman"/>
              <w:noProof/>
              <w:sz w:val="22"/>
              <w:szCs w:val="22"/>
            </w:rPr>
            <w:t>[3]</w:t>
          </w:r>
          <w:r w:rsidR="006B5AFB">
            <w:rPr>
              <w:rFonts w:ascii="Times New Roman" w:eastAsiaTheme="minorEastAsia" w:hAnsi="Times New Roman" w:cs="Times New Roman"/>
              <w:sz w:val="22"/>
              <w:szCs w:val="22"/>
            </w:rPr>
            <w:fldChar w:fldCharType="end"/>
          </w:r>
        </w:sdtContent>
      </w:sdt>
      <w:r w:rsidR="003060A0" w:rsidRPr="0045226D">
        <w:rPr>
          <w:rFonts w:ascii="Times New Roman" w:eastAsiaTheme="minorEastAsia" w:hAnsi="Times New Roman" w:cs="Times New Roman"/>
          <w:sz w:val="22"/>
          <w:szCs w:val="22"/>
        </w:rPr>
        <w:t>:</w:t>
      </w:r>
    </w:p>
    <w:p w14:paraId="69955EB3" w14:textId="77777777" w:rsidR="003060A0" w:rsidRPr="0045226D" w:rsidRDefault="003060A0" w:rsidP="0045226D">
      <w:pPr>
        <w:pStyle w:val="BodyText"/>
        <w:numPr>
          <w:ilvl w:val="0"/>
          <w:numId w:val="18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t>Calculate the pairwise Spearman correlation for all genes in the dataset.</w:t>
      </w:r>
    </w:p>
    <w:p w14:paraId="20190B3C" w14:textId="7AE83A19" w:rsidR="003060A0" w:rsidRPr="0045226D" w:rsidRDefault="003060A0" w:rsidP="0045226D">
      <w:pPr>
        <w:pStyle w:val="BodyText"/>
        <w:numPr>
          <w:ilvl w:val="0"/>
          <w:numId w:val="18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t xml:space="preserve">Identify and retain correlations that are above the threshold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ρ</m:t>
        </m:r>
      </m:oMath>
      <w:r w:rsidRPr="0045226D">
        <w:rPr>
          <w:rFonts w:ascii="Times New Roman" w:eastAsiaTheme="minorEastAsia" w:hAnsi="Times New Roman" w:cs="Times New Roman"/>
          <w:sz w:val="22"/>
          <w:szCs w:val="22"/>
        </w:rPr>
        <w:t xml:space="preserve"> in magnitude, ensuring only strong and significant interactions are considered for network construction. Discard the rest. </w:t>
      </w:r>
    </w:p>
    <w:p w14:paraId="0356AD89" w14:textId="77777777" w:rsidR="00594FFC" w:rsidRPr="0045226D" w:rsidRDefault="00594FFC" w:rsidP="0045226D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2: </w:t>
      </w:r>
      <w:r w:rsidRPr="0045226D">
        <w:rPr>
          <w:rFonts w:ascii="Times New Roman" w:eastAsiaTheme="minorEastAsia" w:hAnsi="Times New Roman" w:cs="Times New Roman"/>
          <w:sz w:val="22"/>
          <w:szCs w:val="22"/>
        </w:rPr>
        <w:t>Network Construction:</w:t>
      </w:r>
    </w:p>
    <w:p w14:paraId="5D8665D3" w14:textId="77777777" w:rsidR="00594FFC" w:rsidRPr="0045226D" w:rsidRDefault="00594FFC" w:rsidP="0045226D">
      <w:pPr>
        <w:pStyle w:val="BodyText"/>
        <w:numPr>
          <w:ilvl w:val="0"/>
          <w:numId w:val="19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t>Construct a network where nodes represent genes, and edges represent significant correlations between genes.</w:t>
      </w:r>
    </w:p>
    <w:p w14:paraId="2885502D" w14:textId="77777777" w:rsidR="00594FFC" w:rsidRPr="0045226D" w:rsidRDefault="00594FFC" w:rsidP="0045226D">
      <w:pPr>
        <w:pStyle w:val="BodyText"/>
        <w:numPr>
          <w:ilvl w:val="0"/>
          <w:numId w:val="19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t>For each significant correlation identified in Step 1, create an edge between the corresponding genes in the network.</w:t>
      </w:r>
    </w:p>
    <w:p w14:paraId="78A892BB" w14:textId="77777777" w:rsidR="00594FFC" w:rsidRPr="0045226D" w:rsidRDefault="00594FFC" w:rsidP="0045226D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tep 3: </w:t>
      </w:r>
      <w:r w:rsidR="003060A0" w:rsidRPr="0045226D">
        <w:rPr>
          <w:rFonts w:ascii="Times New Roman" w:eastAsiaTheme="minorEastAsia" w:hAnsi="Times New Roman" w:cs="Times New Roman"/>
          <w:sz w:val="22"/>
          <w:szCs w:val="22"/>
        </w:rPr>
        <w:t>Gene Selection Based on Degree:</w:t>
      </w:r>
    </w:p>
    <w:p w14:paraId="47A7DC8D" w14:textId="77777777" w:rsidR="00594FFC" w:rsidRPr="0045226D" w:rsidRDefault="003060A0" w:rsidP="0045226D">
      <w:pPr>
        <w:pStyle w:val="BodyText"/>
        <w:numPr>
          <w:ilvl w:val="0"/>
          <w:numId w:val="20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t>Calculate the degree (number of edges) of each gene in the network.</w:t>
      </w:r>
    </w:p>
    <w:p w14:paraId="27CA2E15" w14:textId="2BCBE1F2" w:rsidR="003060A0" w:rsidRPr="0045226D" w:rsidRDefault="003060A0" w:rsidP="0045226D">
      <w:pPr>
        <w:pStyle w:val="BodyText"/>
        <w:numPr>
          <w:ilvl w:val="0"/>
          <w:numId w:val="20"/>
        </w:numPr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eastAsiaTheme="minorEastAsia" w:hAnsi="Times New Roman" w:cs="Times New Roman"/>
          <w:sz w:val="22"/>
          <w:szCs w:val="22"/>
        </w:rPr>
        <w:lastRenderedPageBreak/>
        <w:t>Filter out genes that have a degree less than M, ensuring that only genes with a sufficient number of significant interactions are included in the final network.</w:t>
      </w:r>
    </w:p>
    <w:p w14:paraId="03C975DF" w14:textId="2C2F6398" w:rsidR="007E4701" w:rsidRPr="0045226D" w:rsidRDefault="007E4701" w:rsidP="0045226D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sz w:val="22"/>
          <w:szCs w:val="22"/>
        </w:rPr>
      </w:pPr>
      <w:r w:rsidRPr="004522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utput:</w:t>
      </w:r>
      <w:r w:rsidRPr="004522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94FFC" w:rsidRPr="0045226D">
        <w:rPr>
          <w:rFonts w:ascii="Times New Roman" w:eastAsiaTheme="minorEastAsia" w:hAnsi="Times New Roman" w:cs="Times New Roman"/>
          <w:sz w:val="22"/>
          <w:szCs w:val="22"/>
        </w:rPr>
        <w:t>Visualize the resulting gene network</w:t>
      </w:r>
    </w:p>
    <w:p w14:paraId="62BB9C4D" w14:textId="77777777" w:rsidR="007E4701" w:rsidRPr="0045226D" w:rsidRDefault="007E4701" w:rsidP="0045226D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45226D">
        <w:rPr>
          <w:rFonts w:ascii="Times New Roman" w:hAnsi="Times New Roman" w:cs="Times New Roman"/>
          <w:color w:val="000000" w:themeColor="text1"/>
          <w:sz w:val="22"/>
          <w:szCs w:val="22"/>
        </w:rPr>
        <w:t>______________________________________________________________________________</w:t>
      </w:r>
      <w:r w:rsidRPr="0045226D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__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86FD9" w:rsidRPr="0082106E" w14:paraId="5E6AC118" w14:textId="77777777" w:rsidTr="0005375D">
        <w:tc>
          <w:tcPr>
            <w:tcW w:w="9360" w:type="dxa"/>
          </w:tcPr>
          <w:p w14:paraId="28624E83" w14:textId="7B5351E6" w:rsidR="00D86FD9" w:rsidRPr="0082106E" w:rsidRDefault="00D86FD9" w:rsidP="0005375D">
            <w:pPr>
              <w:pStyle w:val="BodyText"/>
              <w:spacing w:before="120" w:after="12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gorithm </w:t>
            </w:r>
            <w:r w:rsidR="00594F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82106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210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ique gene selection for a particular virus</w:t>
            </w:r>
          </w:p>
        </w:tc>
      </w:tr>
    </w:tbl>
    <w:p w14:paraId="4216FD92" w14:textId="77777777" w:rsidR="0066277D" w:rsidRPr="0091036D" w:rsidRDefault="0066277D" w:rsidP="0066277D">
      <w:pPr>
        <w:spacing w:after="0" w:line="240" w:lineRule="auto"/>
        <w:rPr>
          <w:rFonts w:eastAsiaTheme="minorEastAsia"/>
        </w:rPr>
      </w:pPr>
      <w:r w:rsidRPr="0091036D">
        <w:rPr>
          <w:b/>
          <w:bCs/>
          <w:color w:val="000000" w:themeColor="text1"/>
        </w:rPr>
        <w:t>Input</w:t>
      </w:r>
      <w:r w:rsidRPr="0091036D">
        <w:rPr>
          <w:color w:val="000000" w:themeColor="text1"/>
        </w:rPr>
        <w:t xml:space="preserve">: </w:t>
      </w:r>
      <w:r w:rsidRPr="0091036D">
        <w:rPr>
          <w:rFonts w:eastAsiaTheme="minorEastAsia"/>
        </w:rPr>
        <w:t xml:space="preserve">Gene expressions for </w:t>
      </w:r>
    </w:p>
    <w:p w14:paraId="070AA8D4" w14:textId="77777777" w:rsidR="0066277D" w:rsidRPr="0091036D" w:rsidRDefault="00000000" w:rsidP="0066277D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Baseline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</m:sSub>
      </m:oMath>
      <w:r w:rsidR="0066277D" w:rsidRPr="0091036D">
        <w:rPr>
          <w:rFonts w:eastAsiaTheme="minorEastAsia"/>
          <w:sz w:val="22"/>
          <w:szCs w:val="22"/>
        </w:rPr>
        <w:t xml:space="preserve">: Control group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66277D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3EFB77E0" w14:textId="77777777" w:rsidR="0066277D" w:rsidRDefault="00000000" w:rsidP="0066277D">
      <w:pPr>
        <w:pStyle w:val="ListParagraph"/>
        <w:numPr>
          <w:ilvl w:val="0"/>
          <w:numId w:val="7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Treated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sup>
        </m:sSubSup>
      </m:oMath>
      <w:r w:rsidR="0066277D" w:rsidRPr="0091036D">
        <w:rPr>
          <w:rFonts w:eastAsiaTheme="minorEastAsia"/>
          <w:sz w:val="22"/>
          <w:szCs w:val="22"/>
        </w:rPr>
        <w:t xml:space="preserve">: </w:t>
      </w:r>
      <w:r w:rsidR="0066277D" w:rsidRPr="00F57F53">
        <w:rPr>
          <w:rFonts w:eastAsiaTheme="minorEastAsia"/>
          <w:sz w:val="22"/>
          <w:szCs w:val="22"/>
        </w:rPr>
        <w:t xml:space="preserve">Group of OTEs infected by </w:t>
      </w:r>
      <w:r w:rsidR="0066277D" w:rsidRPr="0091036D">
        <w:rPr>
          <w:rFonts w:eastAsiaTheme="minorEastAsia"/>
          <w:sz w:val="22"/>
          <w:szCs w:val="22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th</m:t>
            </m:r>
          </m:sup>
        </m:sSup>
      </m:oMath>
      <w:r w:rsidR="0066277D" w:rsidRPr="0091036D">
        <w:rPr>
          <w:rFonts w:eastAsiaTheme="minorEastAsia"/>
          <w:sz w:val="22"/>
          <w:szCs w:val="22"/>
        </w:rPr>
        <w:t xml:space="preserve"> virus at tim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66277D" w:rsidRPr="0091036D">
        <w:rPr>
          <w:rFonts w:eastAsiaTheme="minorEastAsia"/>
          <w:sz w:val="22"/>
          <w:szCs w:val="22"/>
        </w:rPr>
        <w:t xml:space="preserve">, for </w:t>
      </w:r>
      <m:oMath>
        <m:r>
          <w:rPr>
            <w:rFonts w:ascii="Cambria Math" w:eastAsiaTheme="minorEastAsia" w:hAnsi="Cambria Math"/>
            <w:sz w:val="22"/>
            <w:szCs w:val="22"/>
          </w:rPr>
          <m:t>X=1, 2, ..., q,</m:t>
        </m:r>
      </m:oMath>
      <w:r w:rsidR="0066277D" w:rsidRPr="0091036D">
        <w:rPr>
          <w:rFonts w:eastAsiaTheme="minorEastAsia"/>
          <w:sz w:val="22"/>
          <w:szCs w:val="22"/>
        </w:rPr>
        <w:t xml:space="preserve"> and </w:t>
      </w:r>
      <m:oMath>
        <m:r>
          <w:rPr>
            <w:rFonts w:ascii="Cambria Math" w:eastAsiaTheme="minorEastAsia" w:hAnsi="Cambria Math"/>
            <w:sz w:val="22"/>
            <w:szCs w:val="22"/>
          </w:rPr>
          <m:t>i=1, 2, ..., t.</m:t>
        </m:r>
      </m:oMath>
    </w:p>
    <w:p w14:paraId="2EE45689" w14:textId="62CB4A65" w:rsidR="0066277D" w:rsidRPr="0091036D" w:rsidRDefault="0066277D" w:rsidP="0066277D">
      <w:pPr>
        <w:spacing w:after="0" w:line="240" w:lineRule="auto"/>
        <w:rPr>
          <w:rFonts w:eastAsiaTheme="minorEastAsia"/>
        </w:rPr>
      </w:pPr>
      <w:r w:rsidRPr="0082106E">
        <w:rPr>
          <w:b/>
          <w:bCs/>
          <w:color w:val="000000" w:themeColor="text1"/>
        </w:rPr>
        <w:t>Step 1:</w:t>
      </w:r>
      <w:r w:rsidRPr="0082106E">
        <w:rPr>
          <w:color w:val="000000" w:themeColor="text1"/>
        </w:rPr>
        <w:t xml:space="preserve"> </w:t>
      </w:r>
      <w:r w:rsidRPr="0091036D">
        <w:rPr>
          <w:b/>
          <w:bCs/>
          <w:color w:val="000000" w:themeColor="text1"/>
        </w:rPr>
        <w:t>For</w:t>
      </w:r>
      <w:r w:rsidRPr="0091036D">
        <w:rPr>
          <w:color w:val="000000" w:themeColor="text1"/>
        </w:rPr>
        <w:t xml:space="preserve"> </w:t>
      </w:r>
      <m:oMath>
        <m:r>
          <w:rPr>
            <w:rFonts w:ascii="Cambria Math" w:eastAsiaTheme="minorEastAsia" w:hAnsi="Cambria Math"/>
          </w:rPr>
          <m:t>i=1</m:t>
        </m:r>
      </m:oMath>
      <w:r w:rsidRPr="0091036D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</m:t>
        </m:r>
      </m:oMath>
      <w:r w:rsidRPr="0091036D">
        <w:rPr>
          <w:rFonts w:eastAsiaTheme="minorEastAsia"/>
        </w:rPr>
        <w:t>:</w:t>
      </w:r>
    </w:p>
    <w:p w14:paraId="08D89532" w14:textId="7B401E90" w:rsidR="0066277D" w:rsidRPr="00BD7596" w:rsidRDefault="00000000" w:rsidP="0066277D">
      <w:pPr>
        <w:spacing w:after="0"/>
        <w:ind w:left="1434" w:hanging="357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X</m:t>
            </m:r>
          </m:sup>
        </m:sSubSup>
        <m:r>
          <w:rPr>
            <w:rFonts w:ascii="Cambria Math" w:eastAsiaTheme="minorEastAsia" w:hAnsi="Cambria Math"/>
          </w:rPr>
          <m:t>={}</m:t>
        </m:r>
      </m:oMath>
      <w:r w:rsidR="0066277D" w:rsidRPr="00BD7596">
        <w:rPr>
          <w:rFonts w:eastAsiaTheme="minorEastAsia"/>
        </w:rPr>
        <w:t>,</w:t>
      </w:r>
    </w:p>
    <w:p w14:paraId="77E06751" w14:textId="77777777" w:rsidR="0066277D" w:rsidRPr="00BD7596" w:rsidRDefault="0066277D" w:rsidP="0066277D">
      <w:pPr>
        <w:spacing w:after="0"/>
        <w:ind w:left="1080"/>
        <w:rPr>
          <w:rFonts w:eastAsiaTheme="minorEastAsia"/>
        </w:rPr>
      </w:pPr>
      <w:r w:rsidRPr="00BD7596">
        <w:rPr>
          <w:b/>
          <w:bCs/>
          <w:color w:val="000000" w:themeColor="text1"/>
        </w:rPr>
        <w:t>For</w:t>
      </w:r>
      <w:r w:rsidRPr="00BD7596">
        <w:rPr>
          <w:color w:val="000000" w:themeColor="text1"/>
        </w:rPr>
        <w:t xml:space="preserve"> j</w:t>
      </w:r>
      <m:oMath>
        <m:r>
          <w:rPr>
            <w:rFonts w:ascii="Cambria Math" w:eastAsiaTheme="minorEastAsia" w:hAnsi="Cambria Math"/>
          </w:rPr>
          <m:t>=1</m:t>
        </m:r>
      </m:oMath>
      <w:r w:rsidRPr="00BD7596">
        <w:rPr>
          <w:rFonts w:eastAsiaTheme="minorEastAsia"/>
        </w:rPr>
        <w:t xml:space="preserve"> to </w:t>
      </w:r>
      <m:oMath>
        <m:r>
          <w:rPr>
            <w:rFonts w:ascii="Cambria Math" w:eastAsiaTheme="minorEastAsia" w:hAnsi="Cambria Math"/>
          </w:rPr>
          <m:t>t (j≠i)</m:t>
        </m:r>
      </m:oMath>
      <w:r w:rsidRPr="00BD7596">
        <w:rPr>
          <w:rFonts w:eastAsiaTheme="minorEastAsia"/>
        </w:rPr>
        <w:t>:</w:t>
      </w:r>
    </w:p>
    <w:p w14:paraId="76E88B8E" w14:textId="77777777" w:rsidR="0066277D" w:rsidRDefault="00000000" w:rsidP="0066277D">
      <w:pPr>
        <w:pStyle w:val="ListParagraph"/>
        <w:numPr>
          <w:ilvl w:val="1"/>
          <w:numId w:val="11"/>
        </w:numPr>
        <w:spacing w:before="0" w:after="0"/>
        <w:rPr>
          <w:rFonts w:eastAsiaTheme="minorEastAsia"/>
          <w:sz w:val="22"/>
          <w:szCs w:val="22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unique</m:t>
            </m:r>
          </m:sup>
        </m:sSubSup>
      </m:oMath>
      <w:r w:rsidR="0066277D" w:rsidRPr="0091036D">
        <w:rPr>
          <w:rFonts w:eastAsiaTheme="minorEastAsia"/>
          <w:sz w:val="22"/>
          <w:szCs w:val="22"/>
        </w:rPr>
        <w:t xml:space="preserve">=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unique</m:t>
            </m:r>
          </m:sup>
        </m:sSubSup>
        <m:r>
          <w:rPr>
            <w:rFonts w:ascii="Cambria Math" w:eastAsiaTheme="minorEastAsia" w:hAnsi="Cambria Math"/>
            <w:sz w:val="22"/>
            <w:szCs w:val="22"/>
          </w:rPr>
          <m:t>∪</m:t>
        </m:r>
      </m:oMath>
      <w:r w:rsidR="0066277D" w:rsidRPr="0091036D">
        <w:rPr>
          <w:rFonts w:eastAsiaTheme="minorEastAsia"/>
          <w:sz w:val="22"/>
          <w:szCs w:val="22"/>
        </w:rPr>
        <w:t xml:space="preserve"> (MAS-Common-genes-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66277D" w:rsidRPr="0091036D">
        <w:rPr>
          <w:rFonts w:eastAsiaTheme="minorEastAsia"/>
          <w:sz w:val="22"/>
          <w:szCs w:val="22"/>
        </w:rPr>
        <w:t xml:space="preserve"> \ MAS-Common-genes-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j</m:t>
            </m:r>
          </m:sub>
        </m:sSub>
      </m:oMath>
      <w:r w:rsidR="0066277D" w:rsidRPr="0091036D">
        <w:rPr>
          <w:rFonts w:eastAsiaTheme="minorEastAsia"/>
          <w:sz w:val="22"/>
          <w:szCs w:val="22"/>
        </w:rPr>
        <w:t xml:space="preserve">), where “\” is the set difference operation. Let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'</m:t>
            </m:r>
          </m:sup>
        </m:sSubSup>
      </m:oMath>
      <w:r w:rsidR="0066277D" w:rsidRPr="0091036D">
        <w:rPr>
          <w:rFonts w:eastAsiaTheme="minorEastAsia"/>
          <w:sz w:val="22"/>
          <w:szCs w:val="22"/>
        </w:rPr>
        <w:t xml:space="preserve"> be the cardinality of MAS-Unique-to-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66277D">
        <w:rPr>
          <w:rFonts w:eastAsiaTheme="minorEastAsia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  <w:sz w:val="22"/>
                <w:szCs w:val="22"/>
              </w:rPr>
              <m:t>unique</m:t>
            </m:r>
          </m:sup>
        </m:sSubSup>
      </m:oMath>
      <w:r w:rsidR="0066277D" w:rsidRPr="0091036D">
        <w:rPr>
          <w:rFonts w:eastAsiaTheme="minorEastAsia"/>
          <w:sz w:val="22"/>
          <w:szCs w:val="22"/>
        </w:rPr>
        <w:t>.</w:t>
      </w:r>
    </w:p>
    <w:p w14:paraId="523EAD9D" w14:textId="77777777" w:rsidR="0066277D" w:rsidRPr="00BD7596" w:rsidRDefault="0066277D" w:rsidP="0066277D">
      <w:pPr>
        <w:spacing w:after="0"/>
        <w:ind w:left="1434" w:hanging="357"/>
        <w:rPr>
          <w:rFonts w:eastAsiaTheme="minorEastAsia"/>
          <w:b/>
          <w:bCs/>
        </w:rPr>
      </w:pPr>
      <w:r w:rsidRPr="00BD7596">
        <w:rPr>
          <w:rFonts w:eastAsiaTheme="minorEastAsia"/>
          <w:b/>
          <w:bCs/>
        </w:rPr>
        <w:t>End (For)</w:t>
      </w:r>
    </w:p>
    <w:p w14:paraId="49973095" w14:textId="77777777" w:rsidR="0066277D" w:rsidRPr="0091036D" w:rsidRDefault="0066277D" w:rsidP="0066277D">
      <w:pPr>
        <w:spacing w:after="0"/>
        <w:ind w:firstLine="720"/>
        <w:rPr>
          <w:rFonts w:eastAsiaTheme="minorEastAsia"/>
          <w:b/>
          <w:bCs/>
        </w:rPr>
      </w:pPr>
      <w:r w:rsidRPr="0091036D">
        <w:rPr>
          <w:rFonts w:eastAsiaTheme="minorEastAsia"/>
          <w:b/>
          <w:bCs/>
        </w:rPr>
        <w:t>End (For)</w:t>
      </w:r>
    </w:p>
    <w:p w14:paraId="3BD2A73C" w14:textId="77777777" w:rsidR="0066277D" w:rsidRPr="0066277D" w:rsidRDefault="0066277D" w:rsidP="0066277D">
      <w:pPr>
        <w:spacing w:after="0"/>
        <w:rPr>
          <w:rFonts w:eastAsiaTheme="minorEastAsia"/>
        </w:rPr>
      </w:pPr>
    </w:p>
    <w:p w14:paraId="625CA5C8" w14:textId="1750E3A4" w:rsidR="00875F4E" w:rsidRPr="00875F4E" w:rsidRDefault="00D86FD9" w:rsidP="00D86FD9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8210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utput:</w:t>
      </w:r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X</m:t>
            </m:r>
          </m:sup>
        </m:sSubSup>
      </m:oMath>
      <w:r w:rsidRPr="008210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=1, 2, …, t</m:t>
        </m:r>
      </m:oMath>
      <w:r w:rsidR="00875F4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, and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X=1, 2, …, q.</m:t>
        </m:r>
      </m:oMath>
    </w:p>
    <w:p w14:paraId="3BADC7D3" w14:textId="6A6290DF" w:rsidR="00D86FD9" w:rsidRPr="00875F4E" w:rsidRDefault="00D86FD9" w:rsidP="00D86FD9">
      <w:pPr>
        <w:pStyle w:val="BodyText"/>
        <w:spacing w:before="0" w:after="0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8210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____________________________________________________________________________</w:t>
      </w:r>
      <w:r w:rsidRPr="0082106E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__</w:t>
      </w:r>
    </w:p>
    <w:p w14:paraId="14D7AF7D" w14:textId="77777777" w:rsidR="00D86FD9" w:rsidRDefault="00D86FD9" w:rsidP="00D86FD9">
      <w:pPr>
        <w:spacing w:line="240" w:lineRule="auto"/>
        <w:jc w:val="both"/>
        <w:rPr>
          <w:color w:val="000000" w:themeColor="text1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-1459866288"/>
        <w:docPartObj>
          <w:docPartGallery w:val="Bibliographies"/>
          <w:docPartUnique/>
        </w:docPartObj>
      </w:sdtPr>
      <w:sdtContent>
        <w:p w14:paraId="56629C3C" w14:textId="550FA6CB" w:rsidR="008F7D5A" w:rsidRPr="008F7D5A" w:rsidRDefault="008F7D5A">
          <w:pPr>
            <w:pStyle w:val="Heading1"/>
            <w:rPr>
              <w:rFonts w:ascii="Times New Roman" w:hAnsi="Times New Roman" w:cs="Times New Roman"/>
              <w:b/>
              <w:bCs/>
              <w:color w:val="auto"/>
            </w:rPr>
          </w:pPr>
          <w:r w:rsidRPr="008F7D5A">
            <w:rPr>
              <w:rFonts w:ascii="Times New Roman" w:hAnsi="Times New Roman" w:cs="Times New Roman"/>
              <w:b/>
              <w:bCs/>
              <w:color w:val="auto"/>
            </w:rPr>
            <w:t>References</w:t>
          </w:r>
        </w:p>
        <w:sdt>
          <w:sdtPr>
            <w:id w:val="-573587230"/>
            <w:bibliography/>
          </w:sdtPr>
          <w:sdtContent>
            <w:p w14:paraId="65CFEA4E" w14:textId="77777777" w:rsidR="008F7D5A" w:rsidRPr="008F7D5A" w:rsidRDefault="008F7D5A">
              <w:pPr>
                <w:rPr>
                  <w:noProof/>
                </w:rPr>
              </w:pPr>
              <w:r w:rsidRPr="008F7D5A">
                <w:fldChar w:fldCharType="begin"/>
              </w:r>
              <w:r w:rsidRPr="008F7D5A">
                <w:instrText xml:space="preserve"> BIBLIOGRAPHY </w:instrText>
              </w:r>
              <w:r w:rsidRPr="008F7D5A"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32"/>
                <w:gridCol w:w="9028"/>
              </w:tblGrid>
              <w:tr w:rsidR="008F7D5A" w:rsidRPr="008F7D5A" w14:paraId="6DF4B9E4" w14:textId="77777777">
                <w:trPr>
                  <w:divId w:val="712390964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0D1B258D" w14:textId="362C8AA7" w:rsidR="008F7D5A" w:rsidRPr="008F7D5A" w:rsidRDefault="008F7D5A">
                    <w:pPr>
                      <w:pStyle w:val="Bibliography"/>
                      <w:rPr>
                        <w:noProof/>
                        <w:sz w:val="24"/>
                        <w:szCs w:val="24"/>
                      </w:rPr>
                    </w:pPr>
                    <w:r w:rsidRPr="008F7D5A">
                      <w:rPr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57C55CE" w14:textId="77777777" w:rsidR="008F7D5A" w:rsidRPr="008F7D5A" w:rsidRDefault="008F7D5A">
                    <w:pPr>
                      <w:pStyle w:val="Bibliography"/>
                      <w:rPr>
                        <w:noProof/>
                      </w:rPr>
                    </w:pPr>
                    <w:r w:rsidRPr="008F7D5A">
                      <w:rPr>
                        <w:noProof/>
                      </w:rPr>
                      <w:t xml:space="preserve">T. K. Kim, "T test as a parametric statistic," </w:t>
                    </w:r>
                    <w:r w:rsidRPr="008F7D5A">
                      <w:rPr>
                        <w:i/>
                        <w:iCs/>
                        <w:noProof/>
                      </w:rPr>
                      <w:t xml:space="preserve">Korean journal of anesthesiology, </w:t>
                    </w:r>
                    <w:r w:rsidRPr="008F7D5A">
                      <w:rPr>
                        <w:noProof/>
                      </w:rPr>
                      <w:t xml:space="preserve">vol. 68, no. 6, pp. 540-546, 2015. </w:t>
                    </w:r>
                  </w:p>
                </w:tc>
              </w:tr>
              <w:tr w:rsidR="008F7D5A" w:rsidRPr="008F7D5A" w14:paraId="63C91B2B" w14:textId="77777777">
                <w:trPr>
                  <w:divId w:val="712390964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608C5BE8" w14:textId="77777777" w:rsidR="008F7D5A" w:rsidRPr="008F7D5A" w:rsidRDefault="008F7D5A">
                    <w:pPr>
                      <w:pStyle w:val="Bibliography"/>
                      <w:rPr>
                        <w:noProof/>
                      </w:rPr>
                    </w:pPr>
                    <w:r w:rsidRPr="008F7D5A">
                      <w:rPr>
                        <w:noProof/>
                      </w:rPr>
                      <w:t xml:space="preserve">[2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03AECBB2" w14:textId="77777777" w:rsidR="008F7D5A" w:rsidRPr="008F7D5A" w:rsidRDefault="008F7D5A">
                    <w:pPr>
                      <w:pStyle w:val="Bibliography"/>
                      <w:rPr>
                        <w:noProof/>
                      </w:rPr>
                    </w:pPr>
                    <w:r w:rsidRPr="008F7D5A">
                      <w:rPr>
                        <w:noProof/>
                      </w:rPr>
                      <w:t xml:space="preserve">Benjamini, Yoav and Hochberg, Yosef, "Controlling the false discovery rate: a practical and powerful approach to multiple testing," </w:t>
                    </w:r>
                    <w:r w:rsidRPr="008F7D5A">
                      <w:rPr>
                        <w:i/>
                        <w:iCs/>
                        <w:noProof/>
                      </w:rPr>
                      <w:t xml:space="preserve">Journal of the Royal statistical society: series B (Methodological), </w:t>
                    </w:r>
                    <w:r w:rsidRPr="008F7D5A">
                      <w:rPr>
                        <w:noProof/>
                      </w:rPr>
                      <w:t xml:space="preserve">vol. 57, no. 1, pp. 289-300, 1995. </w:t>
                    </w:r>
                  </w:p>
                </w:tc>
              </w:tr>
              <w:tr w:rsidR="008F7D5A" w:rsidRPr="008F7D5A" w14:paraId="154E5C8F" w14:textId="77777777">
                <w:trPr>
                  <w:divId w:val="712390964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3524209B" w14:textId="77777777" w:rsidR="008F7D5A" w:rsidRPr="008F7D5A" w:rsidRDefault="008F7D5A">
                    <w:pPr>
                      <w:pStyle w:val="Bibliography"/>
                      <w:rPr>
                        <w:noProof/>
                      </w:rPr>
                    </w:pPr>
                    <w:r w:rsidRPr="008F7D5A">
                      <w:rPr>
                        <w:noProof/>
                      </w:rPr>
                      <w:t xml:space="preserve">[3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4603A7EF" w14:textId="77777777" w:rsidR="008F7D5A" w:rsidRPr="008F7D5A" w:rsidRDefault="008F7D5A">
                    <w:pPr>
                      <w:pStyle w:val="Bibliography"/>
                      <w:rPr>
                        <w:noProof/>
                      </w:rPr>
                    </w:pPr>
                    <w:r w:rsidRPr="008F7D5A">
                      <w:rPr>
                        <w:noProof/>
                      </w:rPr>
                      <w:t xml:space="preserve">Hauke, Jan and Kossowski, Tomasz, "Comparison of values of Pearson's and Spearman's correlation coefficients on the same sets of data," </w:t>
                    </w:r>
                    <w:r w:rsidRPr="008F7D5A">
                      <w:rPr>
                        <w:i/>
                        <w:iCs/>
                        <w:noProof/>
                      </w:rPr>
                      <w:t xml:space="preserve">Quaestiones geographicae, </w:t>
                    </w:r>
                    <w:r w:rsidRPr="008F7D5A">
                      <w:rPr>
                        <w:noProof/>
                      </w:rPr>
                      <w:t xml:space="preserve">vol. 30, no. 2, pp. 87-93, 2011. </w:t>
                    </w:r>
                  </w:p>
                </w:tc>
              </w:tr>
            </w:tbl>
            <w:p w14:paraId="7A41A087" w14:textId="77777777" w:rsidR="008F7D5A" w:rsidRPr="008F7D5A" w:rsidRDefault="008F7D5A">
              <w:pPr>
                <w:divId w:val="712390964"/>
                <w:rPr>
                  <w:rFonts w:eastAsia="Times New Roman"/>
                  <w:noProof/>
                </w:rPr>
              </w:pPr>
            </w:p>
            <w:p w14:paraId="20109EC3" w14:textId="1E26E443" w:rsidR="008F7D5A" w:rsidRDefault="008F7D5A">
              <w:r w:rsidRPr="008F7D5A"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2ADF6821" w14:textId="77777777" w:rsidR="008F7D5A" w:rsidRPr="0082106E" w:rsidRDefault="008F7D5A" w:rsidP="00D86FD9">
      <w:pPr>
        <w:spacing w:line="240" w:lineRule="auto"/>
        <w:jc w:val="both"/>
        <w:rPr>
          <w:color w:val="000000" w:themeColor="text1"/>
        </w:rPr>
      </w:pPr>
    </w:p>
    <w:sectPr w:rsidR="008F7D5A" w:rsidRPr="00821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C59EEAC4"/>
    <w:lvl w:ilvl="0">
      <w:start w:val="1"/>
      <w:numFmt w:val="bullet"/>
      <w:lvlText w:val=""/>
      <w:lvlJc w:val="left"/>
      <w:pPr>
        <w:ind w:left="1200" w:hanging="48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>
      <w:numFmt w:val="bullet"/>
      <w:lvlText w:val="•"/>
      <w:lvlJc w:val="left"/>
      <w:pPr>
        <w:ind w:left="2640" w:hanging="480"/>
      </w:pPr>
    </w:lvl>
    <w:lvl w:ilvl="3">
      <w:numFmt w:val="bullet"/>
      <w:lvlText w:val="–"/>
      <w:lvlJc w:val="left"/>
      <w:pPr>
        <w:ind w:left="3360" w:hanging="480"/>
      </w:pPr>
    </w:lvl>
    <w:lvl w:ilvl="4">
      <w:numFmt w:val="bullet"/>
      <w:lvlText w:val="•"/>
      <w:lvlJc w:val="left"/>
      <w:pPr>
        <w:ind w:left="4080" w:hanging="480"/>
      </w:pPr>
    </w:lvl>
    <w:lvl w:ilvl="5">
      <w:numFmt w:val="bullet"/>
      <w:lvlText w:val="–"/>
      <w:lvlJc w:val="left"/>
      <w:pPr>
        <w:ind w:left="4800" w:hanging="480"/>
      </w:pPr>
    </w:lvl>
    <w:lvl w:ilvl="6">
      <w:numFmt w:val="bullet"/>
      <w:lvlText w:val="•"/>
      <w:lvlJc w:val="left"/>
      <w:pPr>
        <w:ind w:left="5520" w:hanging="480"/>
      </w:pPr>
    </w:lvl>
    <w:lvl w:ilvl="7">
      <w:numFmt w:val="bullet"/>
      <w:lvlText w:val="–"/>
      <w:lvlJc w:val="left"/>
      <w:pPr>
        <w:ind w:left="6240" w:hanging="480"/>
      </w:pPr>
    </w:lvl>
    <w:lvl w:ilvl="8">
      <w:numFmt w:val="bullet"/>
      <w:lvlText w:val="•"/>
      <w:lvlJc w:val="left"/>
      <w:pPr>
        <w:ind w:left="6960" w:hanging="480"/>
      </w:pPr>
    </w:lvl>
  </w:abstractNum>
  <w:abstractNum w:abstractNumId="1" w15:restartNumberingAfterBreak="0">
    <w:nsid w:val="06BE5EBC"/>
    <w:multiLevelType w:val="hybridMultilevel"/>
    <w:tmpl w:val="4300C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B349A"/>
    <w:multiLevelType w:val="hybridMultilevel"/>
    <w:tmpl w:val="667AF6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C0C5FF1"/>
    <w:multiLevelType w:val="hybridMultilevel"/>
    <w:tmpl w:val="8FFE963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4" w15:restartNumberingAfterBreak="0">
    <w:nsid w:val="0D92437C"/>
    <w:multiLevelType w:val="hybridMultilevel"/>
    <w:tmpl w:val="E47CE54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492626E"/>
    <w:multiLevelType w:val="hybridMultilevel"/>
    <w:tmpl w:val="CA9EB1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79A1142"/>
    <w:multiLevelType w:val="hybridMultilevel"/>
    <w:tmpl w:val="ACAE05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29E10CC"/>
    <w:multiLevelType w:val="multilevel"/>
    <w:tmpl w:val="4F4EC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AE77AD"/>
    <w:multiLevelType w:val="hybridMultilevel"/>
    <w:tmpl w:val="DCF43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94CFD"/>
    <w:multiLevelType w:val="hybridMultilevel"/>
    <w:tmpl w:val="8FF2A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62FDA"/>
    <w:multiLevelType w:val="hybridMultilevel"/>
    <w:tmpl w:val="0B621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B07195"/>
    <w:multiLevelType w:val="hybridMultilevel"/>
    <w:tmpl w:val="BA9EB5B4"/>
    <w:lvl w:ilvl="0" w:tplc="D7402C30">
      <w:start w:val="8"/>
      <w:numFmt w:val="decimal"/>
      <w:lvlText w:val="%1."/>
      <w:lvlJc w:val="left"/>
      <w:pPr>
        <w:ind w:left="36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24B00B1"/>
    <w:multiLevelType w:val="hybridMultilevel"/>
    <w:tmpl w:val="8A24F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621816"/>
    <w:multiLevelType w:val="hybridMultilevel"/>
    <w:tmpl w:val="CB64687C"/>
    <w:lvl w:ilvl="0" w:tplc="FDC8A93C">
      <w:start w:val="1"/>
      <w:numFmt w:val="lowerLetter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92E30CA"/>
    <w:multiLevelType w:val="hybridMultilevel"/>
    <w:tmpl w:val="2D021DEC"/>
    <w:lvl w:ilvl="0" w:tplc="04090001">
      <w:start w:val="1"/>
      <w:numFmt w:val="bullet"/>
      <w:lvlText w:val=""/>
      <w:lvlJc w:val="left"/>
      <w:pPr>
        <w:ind w:left="25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71" w:hanging="360"/>
      </w:pPr>
      <w:rPr>
        <w:rFonts w:ascii="Wingdings" w:hAnsi="Wingdings" w:hint="default"/>
      </w:rPr>
    </w:lvl>
  </w:abstractNum>
  <w:abstractNum w:abstractNumId="16" w15:restartNumberingAfterBreak="0">
    <w:nsid w:val="5D8F7B60"/>
    <w:multiLevelType w:val="hybridMultilevel"/>
    <w:tmpl w:val="BBE276A8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5F47602E"/>
    <w:multiLevelType w:val="multilevel"/>
    <w:tmpl w:val="A6105D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66D71E46"/>
    <w:multiLevelType w:val="hybridMultilevel"/>
    <w:tmpl w:val="45261A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FF90491"/>
    <w:multiLevelType w:val="hybridMultilevel"/>
    <w:tmpl w:val="C9264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892184"/>
    <w:multiLevelType w:val="hybridMultilevel"/>
    <w:tmpl w:val="13F28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A097C07"/>
    <w:multiLevelType w:val="multilevel"/>
    <w:tmpl w:val="CB562FA4"/>
    <w:lvl w:ilvl="0">
      <w:start w:val="4"/>
      <w:numFmt w:val="decimal"/>
      <w:lvlText w:val="%1."/>
      <w:lvlJc w:val="left"/>
      <w:pPr>
        <w:ind w:left="405" w:hanging="405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7B11201F"/>
    <w:multiLevelType w:val="hybridMultilevel"/>
    <w:tmpl w:val="1938CC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87539467">
    <w:abstractNumId w:val="7"/>
  </w:num>
  <w:num w:numId="2" w16cid:durableId="1782066907">
    <w:abstractNumId w:val="14"/>
  </w:num>
  <w:num w:numId="3" w16cid:durableId="1454055581">
    <w:abstractNumId w:val="17"/>
  </w:num>
  <w:num w:numId="4" w16cid:durableId="201868176">
    <w:abstractNumId w:val="0"/>
  </w:num>
  <w:num w:numId="5" w16cid:durableId="1316908567">
    <w:abstractNumId w:val="21"/>
  </w:num>
  <w:num w:numId="6" w16cid:durableId="797261338">
    <w:abstractNumId w:val="8"/>
  </w:num>
  <w:num w:numId="7" w16cid:durableId="337733125">
    <w:abstractNumId w:val="6"/>
  </w:num>
  <w:num w:numId="8" w16cid:durableId="1596981686">
    <w:abstractNumId w:val="16"/>
  </w:num>
  <w:num w:numId="9" w16cid:durableId="800610496">
    <w:abstractNumId w:val="5"/>
  </w:num>
  <w:num w:numId="10" w16cid:durableId="162749399">
    <w:abstractNumId w:val="2"/>
  </w:num>
  <w:num w:numId="11" w16cid:durableId="2140801037">
    <w:abstractNumId w:val="22"/>
  </w:num>
  <w:num w:numId="12" w16cid:durableId="646206406">
    <w:abstractNumId w:val="4"/>
  </w:num>
  <w:num w:numId="13" w16cid:durableId="610624307">
    <w:abstractNumId w:val="18"/>
  </w:num>
  <w:num w:numId="14" w16cid:durableId="1421563689">
    <w:abstractNumId w:val="3"/>
  </w:num>
  <w:num w:numId="15" w16cid:durableId="1700081198">
    <w:abstractNumId w:val="15"/>
  </w:num>
  <w:num w:numId="16" w16cid:durableId="1308821621">
    <w:abstractNumId w:val="10"/>
  </w:num>
  <w:num w:numId="17" w16cid:durableId="2029989563">
    <w:abstractNumId w:val="1"/>
  </w:num>
  <w:num w:numId="18" w16cid:durableId="731927555">
    <w:abstractNumId w:val="13"/>
  </w:num>
  <w:num w:numId="19" w16cid:durableId="251403063">
    <w:abstractNumId w:val="9"/>
  </w:num>
  <w:num w:numId="20" w16cid:durableId="1515800022">
    <w:abstractNumId w:val="19"/>
  </w:num>
  <w:num w:numId="21" w16cid:durableId="540896499">
    <w:abstractNumId w:val="12"/>
  </w:num>
  <w:num w:numId="22" w16cid:durableId="983849914">
    <w:abstractNumId w:val="11"/>
  </w:num>
  <w:num w:numId="23" w16cid:durableId="207646759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94A"/>
    <w:rsid w:val="00004BB6"/>
    <w:rsid w:val="000060DC"/>
    <w:rsid w:val="00007D78"/>
    <w:rsid w:val="00014AF9"/>
    <w:rsid w:val="00014AFD"/>
    <w:rsid w:val="00020E5B"/>
    <w:rsid w:val="00023874"/>
    <w:rsid w:val="000251AB"/>
    <w:rsid w:val="000252BC"/>
    <w:rsid w:val="00031885"/>
    <w:rsid w:val="00032428"/>
    <w:rsid w:val="000402F2"/>
    <w:rsid w:val="00041618"/>
    <w:rsid w:val="00045D73"/>
    <w:rsid w:val="000468C6"/>
    <w:rsid w:val="00050204"/>
    <w:rsid w:val="000534CA"/>
    <w:rsid w:val="00055287"/>
    <w:rsid w:val="000569CC"/>
    <w:rsid w:val="00056C67"/>
    <w:rsid w:val="00057E16"/>
    <w:rsid w:val="00057FE7"/>
    <w:rsid w:val="00060016"/>
    <w:rsid w:val="000636C6"/>
    <w:rsid w:val="00077152"/>
    <w:rsid w:val="00081620"/>
    <w:rsid w:val="0008478B"/>
    <w:rsid w:val="0009083A"/>
    <w:rsid w:val="00092E81"/>
    <w:rsid w:val="00094D18"/>
    <w:rsid w:val="0009589D"/>
    <w:rsid w:val="000A3133"/>
    <w:rsid w:val="000A43C0"/>
    <w:rsid w:val="000B1F47"/>
    <w:rsid w:val="000B3F82"/>
    <w:rsid w:val="000B4007"/>
    <w:rsid w:val="000B5CC6"/>
    <w:rsid w:val="000B6D57"/>
    <w:rsid w:val="000B71D7"/>
    <w:rsid w:val="000C0409"/>
    <w:rsid w:val="000C4F2F"/>
    <w:rsid w:val="000C5ABD"/>
    <w:rsid w:val="000C695F"/>
    <w:rsid w:val="000C7412"/>
    <w:rsid w:val="000D6AA8"/>
    <w:rsid w:val="000E0EEE"/>
    <w:rsid w:val="000F326F"/>
    <w:rsid w:val="00102E41"/>
    <w:rsid w:val="001253FA"/>
    <w:rsid w:val="00130B61"/>
    <w:rsid w:val="001409F1"/>
    <w:rsid w:val="001444EE"/>
    <w:rsid w:val="00144A39"/>
    <w:rsid w:val="00146910"/>
    <w:rsid w:val="001539C7"/>
    <w:rsid w:val="001564C2"/>
    <w:rsid w:val="001660FF"/>
    <w:rsid w:val="0016695E"/>
    <w:rsid w:val="00173E29"/>
    <w:rsid w:val="00176F23"/>
    <w:rsid w:val="00180CBB"/>
    <w:rsid w:val="00181061"/>
    <w:rsid w:val="0018160A"/>
    <w:rsid w:val="001816C3"/>
    <w:rsid w:val="001834AA"/>
    <w:rsid w:val="001855E7"/>
    <w:rsid w:val="0018583B"/>
    <w:rsid w:val="00197F58"/>
    <w:rsid w:val="001B13B0"/>
    <w:rsid w:val="001B24E3"/>
    <w:rsid w:val="001B60E0"/>
    <w:rsid w:val="001C59F8"/>
    <w:rsid w:val="001D50E7"/>
    <w:rsid w:val="001D7C8A"/>
    <w:rsid w:val="001E4CD0"/>
    <w:rsid w:val="001E6B4A"/>
    <w:rsid w:val="001E7514"/>
    <w:rsid w:val="001F5D6B"/>
    <w:rsid w:val="001F7143"/>
    <w:rsid w:val="001F7A47"/>
    <w:rsid w:val="002064AE"/>
    <w:rsid w:val="0021189C"/>
    <w:rsid w:val="00222A58"/>
    <w:rsid w:val="002302D8"/>
    <w:rsid w:val="00236D1A"/>
    <w:rsid w:val="00242235"/>
    <w:rsid w:val="00243DAD"/>
    <w:rsid w:val="0025048B"/>
    <w:rsid w:val="00260D46"/>
    <w:rsid w:val="00266426"/>
    <w:rsid w:val="00276C7A"/>
    <w:rsid w:val="00284FE2"/>
    <w:rsid w:val="00285180"/>
    <w:rsid w:val="00285E74"/>
    <w:rsid w:val="00292596"/>
    <w:rsid w:val="00294EFE"/>
    <w:rsid w:val="002A2243"/>
    <w:rsid w:val="002B2967"/>
    <w:rsid w:val="002B2E94"/>
    <w:rsid w:val="002B7FB1"/>
    <w:rsid w:val="002C2A7B"/>
    <w:rsid w:val="002C2FFD"/>
    <w:rsid w:val="002C48D8"/>
    <w:rsid w:val="002D13B6"/>
    <w:rsid w:val="002D74AF"/>
    <w:rsid w:val="002E5627"/>
    <w:rsid w:val="002F317D"/>
    <w:rsid w:val="00300929"/>
    <w:rsid w:val="00304433"/>
    <w:rsid w:val="003060A0"/>
    <w:rsid w:val="00314A15"/>
    <w:rsid w:val="003155E5"/>
    <w:rsid w:val="00316310"/>
    <w:rsid w:val="00317515"/>
    <w:rsid w:val="0032264E"/>
    <w:rsid w:val="00326113"/>
    <w:rsid w:val="00330769"/>
    <w:rsid w:val="00336481"/>
    <w:rsid w:val="0033698D"/>
    <w:rsid w:val="00341603"/>
    <w:rsid w:val="00342604"/>
    <w:rsid w:val="0035051A"/>
    <w:rsid w:val="0035263A"/>
    <w:rsid w:val="00352B60"/>
    <w:rsid w:val="00362266"/>
    <w:rsid w:val="0036332F"/>
    <w:rsid w:val="0036448E"/>
    <w:rsid w:val="00365E7F"/>
    <w:rsid w:val="0037165B"/>
    <w:rsid w:val="0037196A"/>
    <w:rsid w:val="0039233A"/>
    <w:rsid w:val="003A1C17"/>
    <w:rsid w:val="003A50DA"/>
    <w:rsid w:val="003B0791"/>
    <w:rsid w:val="003B485B"/>
    <w:rsid w:val="003C2D32"/>
    <w:rsid w:val="003C5CAB"/>
    <w:rsid w:val="003C74E1"/>
    <w:rsid w:val="003D12A3"/>
    <w:rsid w:val="003D344B"/>
    <w:rsid w:val="003E32F1"/>
    <w:rsid w:val="003F0175"/>
    <w:rsid w:val="003F0234"/>
    <w:rsid w:val="003F6499"/>
    <w:rsid w:val="00400F63"/>
    <w:rsid w:val="004023C2"/>
    <w:rsid w:val="00403F92"/>
    <w:rsid w:val="00407E00"/>
    <w:rsid w:val="00411E7F"/>
    <w:rsid w:val="004137CF"/>
    <w:rsid w:val="0042056D"/>
    <w:rsid w:val="00432EC7"/>
    <w:rsid w:val="0044580D"/>
    <w:rsid w:val="0045226D"/>
    <w:rsid w:val="00453F2F"/>
    <w:rsid w:val="00454C41"/>
    <w:rsid w:val="00454F91"/>
    <w:rsid w:val="00457FCE"/>
    <w:rsid w:val="00473C8A"/>
    <w:rsid w:val="004744E4"/>
    <w:rsid w:val="00474AAF"/>
    <w:rsid w:val="00490A3D"/>
    <w:rsid w:val="004A10B0"/>
    <w:rsid w:val="004A5D24"/>
    <w:rsid w:val="004B6E35"/>
    <w:rsid w:val="004B7932"/>
    <w:rsid w:val="004C09BD"/>
    <w:rsid w:val="004C1D28"/>
    <w:rsid w:val="004C1E9A"/>
    <w:rsid w:val="004C5780"/>
    <w:rsid w:val="004D1036"/>
    <w:rsid w:val="004D3DB7"/>
    <w:rsid w:val="004D5380"/>
    <w:rsid w:val="004E33E2"/>
    <w:rsid w:val="004F1EEE"/>
    <w:rsid w:val="004F34C8"/>
    <w:rsid w:val="00514255"/>
    <w:rsid w:val="0051562C"/>
    <w:rsid w:val="00521636"/>
    <w:rsid w:val="005316CD"/>
    <w:rsid w:val="00541E65"/>
    <w:rsid w:val="00542A91"/>
    <w:rsid w:val="00542B72"/>
    <w:rsid w:val="0054590D"/>
    <w:rsid w:val="00546CB0"/>
    <w:rsid w:val="00554096"/>
    <w:rsid w:val="005624D1"/>
    <w:rsid w:val="00563F6A"/>
    <w:rsid w:val="0056494A"/>
    <w:rsid w:val="00567CA4"/>
    <w:rsid w:val="00571D82"/>
    <w:rsid w:val="00573FD3"/>
    <w:rsid w:val="00587D17"/>
    <w:rsid w:val="005919F0"/>
    <w:rsid w:val="00594FFC"/>
    <w:rsid w:val="005958EE"/>
    <w:rsid w:val="005977ED"/>
    <w:rsid w:val="00597A3A"/>
    <w:rsid w:val="005A1359"/>
    <w:rsid w:val="005A507B"/>
    <w:rsid w:val="005D0104"/>
    <w:rsid w:val="005D13F4"/>
    <w:rsid w:val="005D3DFD"/>
    <w:rsid w:val="005D5290"/>
    <w:rsid w:val="005E3FC5"/>
    <w:rsid w:val="005E7F59"/>
    <w:rsid w:val="005F0A5B"/>
    <w:rsid w:val="00603E97"/>
    <w:rsid w:val="00606187"/>
    <w:rsid w:val="00606513"/>
    <w:rsid w:val="00610F44"/>
    <w:rsid w:val="0062270A"/>
    <w:rsid w:val="00626BD0"/>
    <w:rsid w:val="006425E6"/>
    <w:rsid w:val="0064485E"/>
    <w:rsid w:val="00647865"/>
    <w:rsid w:val="00654CDF"/>
    <w:rsid w:val="00656FBA"/>
    <w:rsid w:val="006606E2"/>
    <w:rsid w:val="0066277D"/>
    <w:rsid w:val="00666CFB"/>
    <w:rsid w:val="00671D07"/>
    <w:rsid w:val="00681419"/>
    <w:rsid w:val="00681462"/>
    <w:rsid w:val="00681D49"/>
    <w:rsid w:val="006838F7"/>
    <w:rsid w:val="00684384"/>
    <w:rsid w:val="0068499A"/>
    <w:rsid w:val="006877CA"/>
    <w:rsid w:val="006A0BD6"/>
    <w:rsid w:val="006A27F1"/>
    <w:rsid w:val="006A6619"/>
    <w:rsid w:val="006B49C1"/>
    <w:rsid w:val="006B5AFB"/>
    <w:rsid w:val="006B636C"/>
    <w:rsid w:val="006C485F"/>
    <w:rsid w:val="006C4F76"/>
    <w:rsid w:val="006D20A4"/>
    <w:rsid w:val="006D398F"/>
    <w:rsid w:val="006F1D7C"/>
    <w:rsid w:val="006F76A4"/>
    <w:rsid w:val="00705911"/>
    <w:rsid w:val="007117B6"/>
    <w:rsid w:val="00716242"/>
    <w:rsid w:val="007240A2"/>
    <w:rsid w:val="007245B1"/>
    <w:rsid w:val="00724798"/>
    <w:rsid w:val="0073510C"/>
    <w:rsid w:val="007425BD"/>
    <w:rsid w:val="0074723F"/>
    <w:rsid w:val="00747476"/>
    <w:rsid w:val="00753659"/>
    <w:rsid w:val="00753CC1"/>
    <w:rsid w:val="007558A1"/>
    <w:rsid w:val="00756402"/>
    <w:rsid w:val="007568C3"/>
    <w:rsid w:val="00757E4B"/>
    <w:rsid w:val="007610F5"/>
    <w:rsid w:val="0076375E"/>
    <w:rsid w:val="007670B0"/>
    <w:rsid w:val="0076710E"/>
    <w:rsid w:val="00774B5B"/>
    <w:rsid w:val="007758E3"/>
    <w:rsid w:val="00783036"/>
    <w:rsid w:val="00784C1D"/>
    <w:rsid w:val="00786AFC"/>
    <w:rsid w:val="00791CD7"/>
    <w:rsid w:val="00792236"/>
    <w:rsid w:val="00792AFC"/>
    <w:rsid w:val="00795520"/>
    <w:rsid w:val="0079789F"/>
    <w:rsid w:val="007A3999"/>
    <w:rsid w:val="007B113F"/>
    <w:rsid w:val="007B349B"/>
    <w:rsid w:val="007B645E"/>
    <w:rsid w:val="007B7F51"/>
    <w:rsid w:val="007C1F33"/>
    <w:rsid w:val="007D6510"/>
    <w:rsid w:val="007E40C7"/>
    <w:rsid w:val="007E4701"/>
    <w:rsid w:val="007F02DF"/>
    <w:rsid w:val="007F09E5"/>
    <w:rsid w:val="007F2005"/>
    <w:rsid w:val="007F23FE"/>
    <w:rsid w:val="007F7101"/>
    <w:rsid w:val="00804321"/>
    <w:rsid w:val="00805BEE"/>
    <w:rsid w:val="00805DB2"/>
    <w:rsid w:val="008066AC"/>
    <w:rsid w:val="00816E42"/>
    <w:rsid w:val="0082106E"/>
    <w:rsid w:val="008217E8"/>
    <w:rsid w:val="0083006D"/>
    <w:rsid w:val="0083511B"/>
    <w:rsid w:val="00835AEB"/>
    <w:rsid w:val="00837817"/>
    <w:rsid w:val="00844958"/>
    <w:rsid w:val="00846B0C"/>
    <w:rsid w:val="008503D1"/>
    <w:rsid w:val="00852EB6"/>
    <w:rsid w:val="00857643"/>
    <w:rsid w:val="00865087"/>
    <w:rsid w:val="00867A33"/>
    <w:rsid w:val="00875F4E"/>
    <w:rsid w:val="00887AF1"/>
    <w:rsid w:val="00887EF7"/>
    <w:rsid w:val="00891835"/>
    <w:rsid w:val="008932A0"/>
    <w:rsid w:val="0089778B"/>
    <w:rsid w:val="008A0AF0"/>
    <w:rsid w:val="008A1FA5"/>
    <w:rsid w:val="008A6C40"/>
    <w:rsid w:val="008C6885"/>
    <w:rsid w:val="008C7329"/>
    <w:rsid w:val="008D1957"/>
    <w:rsid w:val="008D2339"/>
    <w:rsid w:val="008D2AA1"/>
    <w:rsid w:val="008D2D54"/>
    <w:rsid w:val="008D4E52"/>
    <w:rsid w:val="008E0E1E"/>
    <w:rsid w:val="008E2CAF"/>
    <w:rsid w:val="008E7644"/>
    <w:rsid w:val="008F7D5A"/>
    <w:rsid w:val="00901EE8"/>
    <w:rsid w:val="00902D4A"/>
    <w:rsid w:val="009048EC"/>
    <w:rsid w:val="0090673A"/>
    <w:rsid w:val="0090775B"/>
    <w:rsid w:val="0091036D"/>
    <w:rsid w:val="009122CE"/>
    <w:rsid w:val="009146CB"/>
    <w:rsid w:val="0092126D"/>
    <w:rsid w:val="009214CD"/>
    <w:rsid w:val="009226EA"/>
    <w:rsid w:val="009238A4"/>
    <w:rsid w:val="00927515"/>
    <w:rsid w:val="00933EDE"/>
    <w:rsid w:val="00937E58"/>
    <w:rsid w:val="009426EF"/>
    <w:rsid w:val="00955565"/>
    <w:rsid w:val="0096460B"/>
    <w:rsid w:val="009649AD"/>
    <w:rsid w:val="00964D9C"/>
    <w:rsid w:val="009749D1"/>
    <w:rsid w:val="009800C6"/>
    <w:rsid w:val="00981463"/>
    <w:rsid w:val="00990A7E"/>
    <w:rsid w:val="00992577"/>
    <w:rsid w:val="009936DC"/>
    <w:rsid w:val="00993D62"/>
    <w:rsid w:val="00997C77"/>
    <w:rsid w:val="009A237F"/>
    <w:rsid w:val="009B283E"/>
    <w:rsid w:val="009B3D19"/>
    <w:rsid w:val="009B51BD"/>
    <w:rsid w:val="009B6DA8"/>
    <w:rsid w:val="009C0624"/>
    <w:rsid w:val="009C1AC8"/>
    <w:rsid w:val="009C5900"/>
    <w:rsid w:val="009C6E02"/>
    <w:rsid w:val="009E3472"/>
    <w:rsid w:val="009E5927"/>
    <w:rsid w:val="009F38E0"/>
    <w:rsid w:val="009F3D2E"/>
    <w:rsid w:val="009F45D4"/>
    <w:rsid w:val="00A05D01"/>
    <w:rsid w:val="00A073C4"/>
    <w:rsid w:val="00A12301"/>
    <w:rsid w:val="00A17739"/>
    <w:rsid w:val="00A27E2C"/>
    <w:rsid w:val="00A32761"/>
    <w:rsid w:val="00A354A7"/>
    <w:rsid w:val="00A3786B"/>
    <w:rsid w:val="00A40BB2"/>
    <w:rsid w:val="00A40DFD"/>
    <w:rsid w:val="00A4122E"/>
    <w:rsid w:val="00A415E7"/>
    <w:rsid w:val="00A45C10"/>
    <w:rsid w:val="00A50E52"/>
    <w:rsid w:val="00A61747"/>
    <w:rsid w:val="00A61A96"/>
    <w:rsid w:val="00A6452B"/>
    <w:rsid w:val="00A66143"/>
    <w:rsid w:val="00A74C65"/>
    <w:rsid w:val="00A76F37"/>
    <w:rsid w:val="00A828C3"/>
    <w:rsid w:val="00A82DA8"/>
    <w:rsid w:val="00A84400"/>
    <w:rsid w:val="00A9077D"/>
    <w:rsid w:val="00A91EA7"/>
    <w:rsid w:val="00A922C8"/>
    <w:rsid w:val="00A951D3"/>
    <w:rsid w:val="00AA1768"/>
    <w:rsid w:val="00AA4021"/>
    <w:rsid w:val="00AA53AA"/>
    <w:rsid w:val="00AC0242"/>
    <w:rsid w:val="00AD4A87"/>
    <w:rsid w:val="00AD7B98"/>
    <w:rsid w:val="00AE3A3B"/>
    <w:rsid w:val="00AE7C55"/>
    <w:rsid w:val="00AF06E2"/>
    <w:rsid w:val="00AF199A"/>
    <w:rsid w:val="00AF4C26"/>
    <w:rsid w:val="00AF5BB3"/>
    <w:rsid w:val="00AF7105"/>
    <w:rsid w:val="00B04B46"/>
    <w:rsid w:val="00B0714E"/>
    <w:rsid w:val="00B0778D"/>
    <w:rsid w:val="00B21CE7"/>
    <w:rsid w:val="00B315D4"/>
    <w:rsid w:val="00B34C4B"/>
    <w:rsid w:val="00B405FF"/>
    <w:rsid w:val="00B556D1"/>
    <w:rsid w:val="00B71592"/>
    <w:rsid w:val="00B7316E"/>
    <w:rsid w:val="00B749FB"/>
    <w:rsid w:val="00B77550"/>
    <w:rsid w:val="00B81FDA"/>
    <w:rsid w:val="00B90871"/>
    <w:rsid w:val="00B94FDF"/>
    <w:rsid w:val="00B95019"/>
    <w:rsid w:val="00BA0B41"/>
    <w:rsid w:val="00BA427A"/>
    <w:rsid w:val="00BA5AA3"/>
    <w:rsid w:val="00BB1C36"/>
    <w:rsid w:val="00BB2D85"/>
    <w:rsid w:val="00BB3331"/>
    <w:rsid w:val="00BB7AA6"/>
    <w:rsid w:val="00BC3B78"/>
    <w:rsid w:val="00BC4463"/>
    <w:rsid w:val="00BD1F58"/>
    <w:rsid w:val="00BD67D9"/>
    <w:rsid w:val="00BD7596"/>
    <w:rsid w:val="00BE193F"/>
    <w:rsid w:val="00BE19A3"/>
    <w:rsid w:val="00BE31FF"/>
    <w:rsid w:val="00BE3E87"/>
    <w:rsid w:val="00BE50CB"/>
    <w:rsid w:val="00BE53B6"/>
    <w:rsid w:val="00BF19EE"/>
    <w:rsid w:val="00BF2489"/>
    <w:rsid w:val="00BF6391"/>
    <w:rsid w:val="00BF67F2"/>
    <w:rsid w:val="00C022ED"/>
    <w:rsid w:val="00C037BF"/>
    <w:rsid w:val="00C06C9E"/>
    <w:rsid w:val="00C06CCE"/>
    <w:rsid w:val="00C06F42"/>
    <w:rsid w:val="00C07152"/>
    <w:rsid w:val="00C07CE7"/>
    <w:rsid w:val="00C135AA"/>
    <w:rsid w:val="00C22F5D"/>
    <w:rsid w:val="00C249A8"/>
    <w:rsid w:val="00C25650"/>
    <w:rsid w:val="00C3064D"/>
    <w:rsid w:val="00C32538"/>
    <w:rsid w:val="00C40D8C"/>
    <w:rsid w:val="00C41686"/>
    <w:rsid w:val="00C4278F"/>
    <w:rsid w:val="00C44D76"/>
    <w:rsid w:val="00C453C1"/>
    <w:rsid w:val="00C4693F"/>
    <w:rsid w:val="00C54032"/>
    <w:rsid w:val="00C55973"/>
    <w:rsid w:val="00C57040"/>
    <w:rsid w:val="00C6502F"/>
    <w:rsid w:val="00C655DC"/>
    <w:rsid w:val="00C707C7"/>
    <w:rsid w:val="00C71A47"/>
    <w:rsid w:val="00C74BE3"/>
    <w:rsid w:val="00C762D0"/>
    <w:rsid w:val="00C807D2"/>
    <w:rsid w:val="00C87045"/>
    <w:rsid w:val="00C900D1"/>
    <w:rsid w:val="00C96F53"/>
    <w:rsid w:val="00CA1531"/>
    <w:rsid w:val="00CA2889"/>
    <w:rsid w:val="00CA3E7B"/>
    <w:rsid w:val="00CA3EEC"/>
    <w:rsid w:val="00CA61AF"/>
    <w:rsid w:val="00CB5DE3"/>
    <w:rsid w:val="00CC157E"/>
    <w:rsid w:val="00CC2496"/>
    <w:rsid w:val="00CD68D5"/>
    <w:rsid w:val="00CD706D"/>
    <w:rsid w:val="00CE778C"/>
    <w:rsid w:val="00CF306A"/>
    <w:rsid w:val="00CF4BA9"/>
    <w:rsid w:val="00D00ACE"/>
    <w:rsid w:val="00D031CF"/>
    <w:rsid w:val="00D06A9C"/>
    <w:rsid w:val="00D11202"/>
    <w:rsid w:val="00D1350C"/>
    <w:rsid w:val="00D1776B"/>
    <w:rsid w:val="00D215F6"/>
    <w:rsid w:val="00D26934"/>
    <w:rsid w:val="00D30823"/>
    <w:rsid w:val="00D315F3"/>
    <w:rsid w:val="00D319C8"/>
    <w:rsid w:val="00D32668"/>
    <w:rsid w:val="00D357CA"/>
    <w:rsid w:val="00D42FAC"/>
    <w:rsid w:val="00D46716"/>
    <w:rsid w:val="00D469F5"/>
    <w:rsid w:val="00D51F73"/>
    <w:rsid w:val="00D65BD0"/>
    <w:rsid w:val="00D71A0B"/>
    <w:rsid w:val="00D7369E"/>
    <w:rsid w:val="00D740F7"/>
    <w:rsid w:val="00D741F6"/>
    <w:rsid w:val="00D82B55"/>
    <w:rsid w:val="00D830DD"/>
    <w:rsid w:val="00D861B7"/>
    <w:rsid w:val="00D86FD9"/>
    <w:rsid w:val="00D927D9"/>
    <w:rsid w:val="00D94884"/>
    <w:rsid w:val="00DA3BED"/>
    <w:rsid w:val="00DB3FB9"/>
    <w:rsid w:val="00DC0987"/>
    <w:rsid w:val="00DD0B69"/>
    <w:rsid w:val="00DD0CD3"/>
    <w:rsid w:val="00DD1415"/>
    <w:rsid w:val="00DD2E18"/>
    <w:rsid w:val="00DD4174"/>
    <w:rsid w:val="00DD753C"/>
    <w:rsid w:val="00DE4951"/>
    <w:rsid w:val="00DE6382"/>
    <w:rsid w:val="00DF3D5A"/>
    <w:rsid w:val="00DF5C7C"/>
    <w:rsid w:val="00E02613"/>
    <w:rsid w:val="00E05B22"/>
    <w:rsid w:val="00E102A3"/>
    <w:rsid w:val="00E1153E"/>
    <w:rsid w:val="00E12359"/>
    <w:rsid w:val="00E12717"/>
    <w:rsid w:val="00E14BC2"/>
    <w:rsid w:val="00E1628D"/>
    <w:rsid w:val="00E239F5"/>
    <w:rsid w:val="00E24574"/>
    <w:rsid w:val="00E258A8"/>
    <w:rsid w:val="00E30EEF"/>
    <w:rsid w:val="00E41D71"/>
    <w:rsid w:val="00E456FB"/>
    <w:rsid w:val="00E51D91"/>
    <w:rsid w:val="00E536F6"/>
    <w:rsid w:val="00E53F8E"/>
    <w:rsid w:val="00E576D4"/>
    <w:rsid w:val="00E6040F"/>
    <w:rsid w:val="00E64E96"/>
    <w:rsid w:val="00E76583"/>
    <w:rsid w:val="00E84E49"/>
    <w:rsid w:val="00E97086"/>
    <w:rsid w:val="00E97599"/>
    <w:rsid w:val="00EA21D3"/>
    <w:rsid w:val="00EA228D"/>
    <w:rsid w:val="00EB22AF"/>
    <w:rsid w:val="00EB2D4A"/>
    <w:rsid w:val="00EB6B0F"/>
    <w:rsid w:val="00EC214B"/>
    <w:rsid w:val="00EC717B"/>
    <w:rsid w:val="00EC75CA"/>
    <w:rsid w:val="00ED18C8"/>
    <w:rsid w:val="00ED3CE5"/>
    <w:rsid w:val="00ED40BD"/>
    <w:rsid w:val="00EE0D43"/>
    <w:rsid w:val="00EE6144"/>
    <w:rsid w:val="00EE7294"/>
    <w:rsid w:val="00EE7382"/>
    <w:rsid w:val="00EE791C"/>
    <w:rsid w:val="00EF4966"/>
    <w:rsid w:val="00EF4FCC"/>
    <w:rsid w:val="00F007E1"/>
    <w:rsid w:val="00F11B91"/>
    <w:rsid w:val="00F1252E"/>
    <w:rsid w:val="00F220FD"/>
    <w:rsid w:val="00F2302B"/>
    <w:rsid w:val="00F329CC"/>
    <w:rsid w:val="00F369A7"/>
    <w:rsid w:val="00F36BC9"/>
    <w:rsid w:val="00F448F7"/>
    <w:rsid w:val="00F476CF"/>
    <w:rsid w:val="00F508B0"/>
    <w:rsid w:val="00F56CCE"/>
    <w:rsid w:val="00F57F53"/>
    <w:rsid w:val="00F646D2"/>
    <w:rsid w:val="00F64A84"/>
    <w:rsid w:val="00F66810"/>
    <w:rsid w:val="00F73B70"/>
    <w:rsid w:val="00F75899"/>
    <w:rsid w:val="00F75F44"/>
    <w:rsid w:val="00F76EB2"/>
    <w:rsid w:val="00F8184B"/>
    <w:rsid w:val="00F85A68"/>
    <w:rsid w:val="00F91FB9"/>
    <w:rsid w:val="00FA6401"/>
    <w:rsid w:val="00FC27B6"/>
    <w:rsid w:val="00FD6911"/>
    <w:rsid w:val="00FD6C26"/>
    <w:rsid w:val="00FE5082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2050"/>
  <w15:chartTrackingRefBased/>
  <w15:docId w15:val="{CE46802B-08A7-4ABF-9A5E-7716A55F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FC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F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F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F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7FCE"/>
    <w:pPr>
      <w:numPr>
        <w:numId w:val="1"/>
      </w:numPr>
      <w:spacing w:before="120" w:after="240" w:line="240" w:lineRule="auto"/>
      <w:ind w:left="1434" w:hanging="357"/>
      <w:contextualSpacing/>
    </w:pPr>
    <w:rPr>
      <w:rFonts w:eastAsia="Cambria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7F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7F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7FCE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FCE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7FCE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457FCE"/>
  </w:style>
  <w:style w:type="paragraph" w:styleId="Title">
    <w:name w:val="Title"/>
    <w:basedOn w:val="Normal"/>
    <w:next w:val="Normal"/>
    <w:link w:val="TitleChar"/>
    <w:qFormat/>
    <w:rsid w:val="00457FC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57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57F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57F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57FCE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C10"/>
    <w:rPr>
      <w:rFonts w:ascii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A45C10"/>
    <w:pPr>
      <w:spacing w:after="0" w:line="240" w:lineRule="auto"/>
    </w:pPr>
    <w:rPr>
      <w:rFonts w:ascii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A45C10"/>
    <w:pPr>
      <w:spacing w:before="180" w:after="18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A45C10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A45C10"/>
  </w:style>
  <w:style w:type="character" w:styleId="PlaceholderText">
    <w:name w:val="Placeholder Text"/>
    <w:basedOn w:val="DefaultParagraphFont"/>
    <w:uiPriority w:val="99"/>
    <w:semiHidden/>
    <w:rsid w:val="00E0261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EE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EEE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8066AC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56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56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518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C485F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katex-mathml">
    <w:name w:val="katex-mathml"/>
    <w:basedOn w:val="DefaultParagraphFont"/>
    <w:rsid w:val="00473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3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4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6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39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23903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9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115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50466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58631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95048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3120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3499901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190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31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57214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66223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11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3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34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9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875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7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72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4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28394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2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21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rezapou@wakehealth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n95</b:Tag>
    <b:SourceType>JournalArticle</b:SourceType>
    <b:Guid>{DE441395-8967-428A-8677-67250E5BA517}</b:Guid>
    <b:Author>
      <b:Author>
        <b:Corporate>Benjamini, Yoav and Hochberg, Yosef</b:Corporate>
      </b:Author>
    </b:Author>
    <b:Title>Controlling the false discovery rate: a practical and powerful approach to multiple testing</b:Title>
    <b:JournalName>Journal of the Royal statistical society: series B (Methodological)</b:JournalName>
    <b:Year>1995</b:Year>
    <b:Pages>289-300</b:Pages>
    <b:Volume>57</b:Volume>
    <b:Issue>1</b:Issue>
    <b:RefOrder>2</b:RefOrder>
  </b:Source>
  <b:Source>
    <b:Tag>Kim15</b:Tag>
    <b:SourceType>JournalArticle</b:SourceType>
    <b:Guid>{F4B4C2F9-B7EE-4CF3-8441-ACBC417F3085}</b:Guid>
    <b:Author>
      <b:Author>
        <b:NameList>
          <b:Person>
            <b:Last>Kim</b:Last>
            <b:First>Tae</b:First>
            <b:Middle>Kyun</b:Middle>
          </b:Person>
        </b:NameList>
      </b:Author>
    </b:Author>
    <b:Title>T test as a parametric statistic</b:Title>
    <b:JournalName>Korean journal of anesthesiology</b:JournalName>
    <b:Year>2015</b:Year>
    <b:Pages>540-546</b:Pages>
    <b:Volume>68</b:Volume>
    <b:Issue>6</b:Issue>
    <b:RefOrder>1</b:RefOrder>
  </b:Source>
  <b:Source>
    <b:Tag>Hau11</b:Tag>
    <b:SourceType>JournalArticle</b:SourceType>
    <b:Guid>{9B58675B-9785-41B0-A88D-4CF668AD3523}</b:Guid>
    <b:Author>
      <b:Author>
        <b:Corporate>Hauke, Jan and Kossowski, Tomasz</b:Corporate>
      </b:Author>
    </b:Author>
    <b:Title>Comparison of values of Pearson's and Spearman's correlation coefficients on the same sets of data</b:Title>
    <b:JournalName>Quaestiones geographicae</b:JournalName>
    <b:Year>2011</b:Year>
    <b:Pages>87-93</b:Pages>
    <b:Volume>30</b:Volume>
    <b:Issue>2</b:Issue>
    <b:RefOrder>3</b:RefOrder>
  </b:Source>
</b:Sources>
</file>

<file path=customXml/itemProps1.xml><?xml version="1.0" encoding="utf-8"?>
<ds:datastoreItem xmlns:ds="http://schemas.openxmlformats.org/officeDocument/2006/customXml" ds:itemID="{C4DDFCA7-FE2F-479B-B387-E5606B9C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4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Rezapour</dc:creator>
  <cp:keywords/>
  <dc:description/>
  <cp:lastModifiedBy>Mostafa Rezapour</cp:lastModifiedBy>
  <cp:revision>207</cp:revision>
  <cp:lastPrinted>2023-10-27T08:39:00Z</cp:lastPrinted>
  <dcterms:created xsi:type="dcterms:W3CDTF">2023-10-21T19:12:00Z</dcterms:created>
  <dcterms:modified xsi:type="dcterms:W3CDTF">2024-06-06T14:29:00Z</dcterms:modified>
</cp:coreProperties>
</file>